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9FCC8" w14:textId="77777777" w:rsidR="009F4FEF" w:rsidRPr="009F4FEF" w:rsidRDefault="009F4FEF" w:rsidP="009F4FEF">
      <w:pPr>
        <w:spacing w:line="480" w:lineRule="auto"/>
        <w:rPr>
          <w:rFonts w:ascii="Calibri" w:eastAsia="Arial" w:hAnsi="Calibri" w:cs="Calibri"/>
          <w:b/>
          <w:bCs/>
          <w:sz w:val="22"/>
          <w:szCs w:val="22"/>
        </w:rPr>
      </w:pPr>
      <w:r w:rsidRPr="009F4FEF">
        <w:rPr>
          <w:rFonts w:ascii="Calibri" w:eastAsia="Arial" w:hAnsi="Calibri" w:cs="Calibri"/>
          <w:b/>
          <w:bCs/>
          <w:sz w:val="22"/>
          <w:szCs w:val="22"/>
        </w:rPr>
        <w:t>Supplementary Material</w:t>
      </w:r>
    </w:p>
    <w:p w14:paraId="02732ED8" w14:textId="77777777" w:rsidR="009F4FEF" w:rsidRPr="009F4FEF" w:rsidRDefault="009F4FEF" w:rsidP="009F4FEF">
      <w:pPr>
        <w:spacing w:line="480" w:lineRule="auto"/>
        <w:rPr>
          <w:rFonts w:ascii="Calibri" w:eastAsia="Arial" w:hAnsi="Calibri" w:cs="Calibri"/>
          <w:sz w:val="22"/>
          <w:szCs w:val="22"/>
        </w:rPr>
      </w:pPr>
    </w:p>
    <w:p w14:paraId="17D8D210" w14:textId="299AAF2D" w:rsidR="009F4FEF" w:rsidRPr="009F4FEF" w:rsidRDefault="009F4FEF" w:rsidP="009F4FEF">
      <w:pPr>
        <w:spacing w:line="480" w:lineRule="auto"/>
        <w:jc w:val="both"/>
        <w:rPr>
          <w:rFonts w:ascii="Calibri" w:eastAsia="Arial" w:hAnsi="Calibri" w:cs="Calibri"/>
          <w:sz w:val="22"/>
          <w:szCs w:val="22"/>
        </w:rPr>
      </w:pPr>
      <w:bookmarkStart w:id="0" w:name="_Int_zkk53GOd"/>
      <w:r w:rsidRPr="009F4FEF">
        <w:rPr>
          <w:rFonts w:ascii="Calibri" w:eastAsia="Arial" w:hAnsi="Calibri" w:cs="Calibri"/>
          <w:b/>
          <w:bCs/>
          <w:sz w:val="22"/>
          <w:szCs w:val="22"/>
        </w:rPr>
        <w:t xml:space="preserve">Journal: </w:t>
      </w:r>
      <w:r w:rsidRPr="009F4FEF">
        <w:rPr>
          <w:rFonts w:ascii="Calibri" w:eastAsia="Arial" w:hAnsi="Calibri" w:cs="Calibri"/>
          <w:sz w:val="22"/>
          <w:szCs w:val="22"/>
        </w:rPr>
        <w:t>Brain, Behavior, &amp; Immunity - Health</w:t>
      </w:r>
    </w:p>
    <w:bookmarkEnd w:id="0"/>
    <w:p w14:paraId="5B6DC98A" w14:textId="77777777" w:rsidR="009F4FEF" w:rsidRDefault="009F4FEF" w:rsidP="009F4FEF">
      <w:pPr>
        <w:spacing w:line="480" w:lineRule="auto"/>
        <w:jc w:val="both"/>
        <w:rPr>
          <w:rFonts w:ascii="Calibri" w:eastAsia="Arial" w:hAnsi="Calibri" w:cs="Calibri"/>
          <w:b/>
          <w:bCs/>
          <w:sz w:val="22"/>
          <w:szCs w:val="22"/>
        </w:rPr>
      </w:pPr>
      <w:r w:rsidRPr="009F4FEF">
        <w:rPr>
          <w:rFonts w:ascii="Calibri" w:eastAsia="Arial" w:hAnsi="Calibri" w:cs="Calibri"/>
          <w:b/>
          <w:bCs/>
          <w:sz w:val="22"/>
          <w:szCs w:val="22"/>
        </w:rPr>
        <w:t>Relationship between Body Mass Index, Gray Matter Volume and peripheral inflammation in patients with post-COVID condition</w:t>
      </w:r>
    </w:p>
    <w:p w14:paraId="07574070" w14:textId="49005165" w:rsidR="009F4FEF" w:rsidRDefault="009F4FEF" w:rsidP="009F4FEF">
      <w:pPr>
        <w:spacing w:line="480" w:lineRule="auto"/>
        <w:jc w:val="both"/>
        <w:rPr>
          <w:rFonts w:ascii="Calibri" w:eastAsia="Arial" w:hAnsi="Calibri" w:cs="Calibri"/>
          <w:sz w:val="22"/>
          <w:szCs w:val="22"/>
        </w:rPr>
      </w:pPr>
      <w:r w:rsidRPr="009F4FEF">
        <w:rPr>
          <w:rFonts w:ascii="Calibri" w:eastAsia="Arial" w:hAnsi="Calibri" w:cs="Calibri"/>
          <w:sz w:val="22"/>
          <w:szCs w:val="22"/>
        </w:rPr>
        <w:t xml:space="preserve">Luise V. Claaß, Franziska Schick, Tonia </w:t>
      </w:r>
      <w:proofErr w:type="spellStart"/>
      <w:r w:rsidRPr="009F4FEF">
        <w:rPr>
          <w:rFonts w:ascii="Calibri" w:eastAsia="Arial" w:hAnsi="Calibri" w:cs="Calibri"/>
          <w:sz w:val="22"/>
          <w:szCs w:val="22"/>
        </w:rPr>
        <w:t>Rocktäschel</w:t>
      </w:r>
      <w:proofErr w:type="spellEnd"/>
      <w:r w:rsidRPr="009F4FEF">
        <w:rPr>
          <w:rFonts w:ascii="Calibri" w:eastAsia="Arial" w:hAnsi="Calibri" w:cs="Calibri"/>
          <w:sz w:val="22"/>
          <w:szCs w:val="22"/>
        </w:rPr>
        <w:t xml:space="preserve">, Alejandra P. Garza, Christian Gaser, Philipp A. </w:t>
      </w:r>
      <w:proofErr w:type="spellStart"/>
      <w:r w:rsidRPr="009F4FEF">
        <w:rPr>
          <w:rFonts w:ascii="Calibri" w:eastAsia="Arial" w:hAnsi="Calibri" w:cs="Calibri"/>
          <w:sz w:val="22"/>
          <w:szCs w:val="22"/>
        </w:rPr>
        <w:t>Reuken</w:t>
      </w:r>
      <w:proofErr w:type="spellEnd"/>
      <w:r w:rsidRPr="009F4FEF">
        <w:rPr>
          <w:rFonts w:ascii="Calibri" w:eastAsia="Arial" w:hAnsi="Calibri" w:cs="Calibri"/>
          <w:sz w:val="22"/>
          <w:szCs w:val="22"/>
        </w:rPr>
        <w:t xml:space="preserve">, Andreas </w:t>
      </w:r>
      <w:proofErr w:type="spellStart"/>
      <w:r w:rsidRPr="009F4FEF">
        <w:rPr>
          <w:rFonts w:ascii="Calibri" w:eastAsia="Arial" w:hAnsi="Calibri" w:cs="Calibri"/>
          <w:sz w:val="22"/>
          <w:szCs w:val="22"/>
        </w:rPr>
        <w:t>Stallmach</w:t>
      </w:r>
      <w:proofErr w:type="spellEnd"/>
      <w:r w:rsidRPr="009F4FEF">
        <w:rPr>
          <w:rFonts w:ascii="Calibri" w:eastAsia="Arial" w:hAnsi="Calibri" w:cs="Calibri"/>
          <w:sz w:val="22"/>
          <w:szCs w:val="22"/>
        </w:rPr>
        <w:t>, Kathrin Finke, Sharmili Edwin Thanarajah, Martin Walter, Ildiko Rita Dunay, Bianca Besteher</w:t>
      </w:r>
      <w:r>
        <w:rPr>
          <w:rFonts w:ascii="Calibri" w:eastAsia="Arial" w:hAnsi="Calibri" w:cs="Calibri"/>
          <w:sz w:val="22"/>
          <w:szCs w:val="22"/>
        </w:rPr>
        <w:t>#</w:t>
      </w:r>
      <w:r w:rsidRPr="009F4FEF">
        <w:rPr>
          <w:rFonts w:ascii="Calibri" w:eastAsia="Arial" w:hAnsi="Calibri" w:cs="Calibri"/>
          <w:sz w:val="22"/>
          <w:szCs w:val="22"/>
        </w:rPr>
        <w:t>, Nils Opel#</w:t>
      </w:r>
    </w:p>
    <w:p w14:paraId="7FF18E65" w14:textId="77777777" w:rsidR="009F4FEF" w:rsidRDefault="009F4FEF" w:rsidP="009F4FEF">
      <w:pPr>
        <w:spacing w:line="480" w:lineRule="auto"/>
        <w:jc w:val="both"/>
        <w:rPr>
          <w:rFonts w:ascii="Calibri" w:eastAsia="Arial" w:hAnsi="Calibri" w:cs="Calibri"/>
          <w:sz w:val="22"/>
          <w:szCs w:val="22"/>
        </w:rPr>
      </w:pPr>
      <w:r w:rsidRPr="009F4FEF">
        <w:rPr>
          <w:rFonts w:ascii="Calibri" w:eastAsia="Arial" w:hAnsi="Calibri" w:cs="Calibri"/>
          <w:sz w:val="22"/>
          <w:szCs w:val="22"/>
        </w:rPr>
        <w:t># This is to indicate that both authors contributed equally and should therefore both be considered senior author</w:t>
      </w:r>
    </w:p>
    <w:p w14:paraId="2F64F860" w14:textId="77777777" w:rsidR="009F4FEF" w:rsidRPr="009F4FEF" w:rsidRDefault="009F4FEF" w:rsidP="009F4FEF">
      <w:pPr>
        <w:spacing w:line="480" w:lineRule="auto"/>
        <w:jc w:val="both"/>
        <w:rPr>
          <w:rFonts w:ascii="Calibri" w:eastAsia="Arial" w:hAnsi="Calibri" w:cs="Calibri"/>
          <w:sz w:val="22"/>
          <w:szCs w:val="22"/>
        </w:rPr>
      </w:pPr>
    </w:p>
    <w:p w14:paraId="41C49682" w14:textId="4F995936" w:rsidR="009F4FEF" w:rsidRDefault="009F4FEF" w:rsidP="009F4FEF">
      <w:pPr>
        <w:spacing w:line="480" w:lineRule="auto"/>
        <w:jc w:val="both"/>
        <w:rPr>
          <w:rFonts w:ascii="Calibri" w:eastAsia="Arial" w:hAnsi="Calibri" w:cs="Calibri"/>
          <w:sz w:val="22"/>
          <w:szCs w:val="22"/>
        </w:rPr>
      </w:pPr>
      <w:r w:rsidRPr="009F4FEF">
        <w:rPr>
          <w:rFonts w:ascii="Calibri" w:eastAsia="Arial" w:hAnsi="Calibri" w:cs="Calibri"/>
          <w:b/>
          <w:bCs/>
          <w:sz w:val="22"/>
          <w:szCs w:val="22"/>
        </w:rPr>
        <w:t>Corresponding author:</w:t>
      </w:r>
      <w:r w:rsidRPr="009F4FEF">
        <w:rPr>
          <w:rFonts w:ascii="Calibri" w:eastAsia="Arial" w:hAnsi="Calibri" w:cs="Calibri"/>
          <w:sz w:val="22"/>
          <w:szCs w:val="22"/>
        </w:rPr>
        <w:t xml:space="preserve"> N. Opel, Department of Psychiatry and Psychotherapy, Jena University Hospital/Friedrich-Schiller-University Jena, </w:t>
      </w:r>
      <w:proofErr w:type="spellStart"/>
      <w:r w:rsidRPr="009F4FEF">
        <w:rPr>
          <w:rFonts w:ascii="Calibri" w:eastAsia="Arial" w:hAnsi="Calibri" w:cs="Calibri"/>
          <w:sz w:val="22"/>
          <w:szCs w:val="22"/>
        </w:rPr>
        <w:t>Philosophenweg</w:t>
      </w:r>
      <w:proofErr w:type="spellEnd"/>
      <w:r w:rsidRPr="009F4FEF">
        <w:rPr>
          <w:rFonts w:ascii="Calibri" w:eastAsia="Arial" w:hAnsi="Calibri" w:cs="Calibri"/>
          <w:sz w:val="22"/>
          <w:szCs w:val="22"/>
        </w:rPr>
        <w:t xml:space="preserve"> 3, 07743 Jena, Germany, Phone: +49 36419390101, Email: nils.opel@med.uni-jena.de</w:t>
      </w:r>
    </w:p>
    <w:p w14:paraId="6E1B7E7C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65A5CAE0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4F09B023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26121E49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1E548B0A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7DCB2B4F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7D003C48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10EE10E5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743F8243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037D4990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3F1BE230" w14:textId="77777777" w:rsidR="009F4FEF" w:rsidRDefault="009F4FEF" w:rsidP="00A167E5">
      <w:pPr>
        <w:rPr>
          <w:rFonts w:ascii="Calibri" w:hAnsi="Calibri" w:cs="Calibri"/>
          <w:sz w:val="22"/>
          <w:szCs w:val="22"/>
        </w:rPr>
      </w:pPr>
    </w:p>
    <w:p w14:paraId="293643B2" w14:textId="77777777" w:rsidR="009F4FEF" w:rsidRDefault="009F4FE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pPr w:leftFromText="141" w:rightFromText="141" w:vertAnchor="page" w:horzAnchor="margin" w:tblpXSpec="center" w:tblpY="1747"/>
        <w:tblW w:w="11063" w:type="dxa"/>
        <w:tblLayout w:type="fixed"/>
        <w:tblLook w:val="0420" w:firstRow="1" w:lastRow="0" w:firstColumn="0" w:lastColumn="0" w:noHBand="0" w:noVBand="1"/>
      </w:tblPr>
      <w:tblGrid>
        <w:gridCol w:w="3829"/>
        <w:gridCol w:w="709"/>
        <w:gridCol w:w="709"/>
        <w:gridCol w:w="1134"/>
        <w:gridCol w:w="850"/>
        <w:gridCol w:w="992"/>
        <w:gridCol w:w="1134"/>
        <w:gridCol w:w="1706"/>
      </w:tblGrid>
      <w:tr w:rsidR="009F4FEF" w14:paraId="44C817CD" w14:textId="77777777" w:rsidTr="009F4FEF">
        <w:trPr>
          <w:tblHeader/>
        </w:trPr>
        <w:tc>
          <w:tcPr>
            <w:tcW w:w="38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86A9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Anatomical region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00C6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7DAD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3635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595C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EA8D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WE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EBAE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FCE</w:t>
            </w:r>
          </w:p>
        </w:tc>
        <w:tc>
          <w:tcPr>
            <w:tcW w:w="17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3E7D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     Coordinates</w:t>
            </w:r>
          </w:p>
        </w:tc>
      </w:tr>
      <w:tr w:rsidR="009F4FEF" w14:paraId="675A39CD" w14:textId="77777777" w:rsidTr="009F4FEF">
        <w:tc>
          <w:tcPr>
            <w:tcW w:w="38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FDDF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ight Ventral posterolateral (Thalamus)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</w:t>
            </w: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57292B27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ight Pulvinar medial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5A85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9AFA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298F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2A65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1732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9CF9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037.97</w:t>
            </w:r>
          </w:p>
        </w:tc>
        <w:tc>
          <w:tcPr>
            <w:tcW w:w="17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E50E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     18   -21   8</w:t>
            </w:r>
          </w:p>
        </w:tc>
      </w:tr>
      <w:tr w:rsidR="009F4FEF" w14:paraId="48048BCC" w14:textId="77777777" w:rsidTr="009F4FEF">
        <w:tc>
          <w:tcPr>
            <w:tcW w:w="3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6716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Left Lobule IV of cerebellar hemisphe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62E7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FC54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F624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5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6B76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.</w:t>
            </w: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8A66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40B3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36.20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DE1B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    -30  -64  -22</w:t>
            </w:r>
          </w:p>
        </w:tc>
      </w:tr>
      <w:tr w:rsidR="009F4FEF" w14:paraId="651582DB" w14:textId="77777777" w:rsidTr="009F4FEF">
        <w:tc>
          <w:tcPr>
            <w:tcW w:w="38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F0B7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ight Inferior parietal gyrus -</w:t>
            </w:r>
          </w:p>
          <w:p w14:paraId="07E693FF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xcluding supramarginal and angular gyri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4653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A9D5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1563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5BF8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0D3D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B654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521.74</w:t>
            </w:r>
          </w:p>
        </w:tc>
        <w:tc>
          <w:tcPr>
            <w:tcW w:w="17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6DD7" w14:textId="77777777" w:rsidR="009F4FEF" w:rsidRPr="00044003" w:rsidRDefault="009F4FEF" w:rsidP="009F4F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44003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     52   -51   46</w:t>
            </w:r>
          </w:p>
        </w:tc>
      </w:tr>
    </w:tbl>
    <w:p w14:paraId="1AE549C0" w14:textId="2BC11458" w:rsidR="00A167E5" w:rsidRPr="00A167E5" w:rsidRDefault="00A167E5" w:rsidP="00A167E5">
      <w:pPr>
        <w:rPr>
          <w:rFonts w:ascii="Calibri" w:hAnsi="Calibri" w:cs="Calibri"/>
          <w:sz w:val="22"/>
          <w:szCs w:val="22"/>
        </w:rPr>
      </w:pPr>
      <w:r w:rsidRPr="00A167E5">
        <w:rPr>
          <w:rFonts w:ascii="Calibri" w:hAnsi="Calibri" w:cs="Calibri"/>
          <w:sz w:val="22"/>
          <w:szCs w:val="22"/>
        </w:rPr>
        <w:t xml:space="preserve">Table S1. Estimates of the exploratory clusters in the VBM analysis. </w:t>
      </w:r>
    </w:p>
    <w:p w14:paraId="53D9DAEC" w14:textId="77777777" w:rsidR="0080600A" w:rsidRDefault="0080600A"/>
    <w:p w14:paraId="5D1394B2" w14:textId="77777777" w:rsidR="0080600A" w:rsidRDefault="0080600A"/>
    <w:p w14:paraId="4F30586D" w14:textId="77777777" w:rsidR="0080600A" w:rsidRDefault="0080600A"/>
    <w:p w14:paraId="30DEE376" w14:textId="5E64F921" w:rsidR="00F76E75" w:rsidRDefault="00044003" w:rsidP="00F67161">
      <w:pPr>
        <w:rPr>
          <w:rFonts w:ascii="Calibri" w:hAnsi="Calibri" w:cs="Calibri"/>
          <w:sz w:val="22"/>
          <w:szCs w:val="22"/>
        </w:rPr>
      </w:pPr>
      <w:r w:rsidRPr="00044003">
        <w:rPr>
          <w:rFonts w:ascii="Calibri" w:hAnsi="Calibri" w:cs="Calibri"/>
          <w:sz w:val="22"/>
          <w:szCs w:val="22"/>
        </w:rPr>
        <w:t xml:space="preserve">Table S2. </w:t>
      </w:r>
      <w:r>
        <w:rPr>
          <w:rFonts w:ascii="Calibri" w:hAnsi="Calibri" w:cs="Calibri"/>
          <w:sz w:val="22"/>
          <w:szCs w:val="22"/>
        </w:rPr>
        <w:t>Linear regression analysis on the association of BMI with cytokines</w:t>
      </w:r>
      <w:r w:rsidR="00F76E75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age and </w:t>
      </w:r>
      <w:r w:rsidR="00F76E75">
        <w:rPr>
          <w:rFonts w:ascii="Calibri" w:hAnsi="Calibri" w:cs="Calibri"/>
          <w:sz w:val="22"/>
          <w:szCs w:val="22"/>
        </w:rPr>
        <w:t>gender</w:t>
      </w:r>
      <w:r>
        <w:rPr>
          <w:rFonts w:ascii="Calibri" w:hAnsi="Calibri" w:cs="Calibri"/>
          <w:sz w:val="22"/>
          <w:szCs w:val="22"/>
        </w:rPr>
        <w:t xml:space="preserve">. </w:t>
      </w:r>
    </w:p>
    <w:p w14:paraId="1672C18F" w14:textId="77777777" w:rsidR="00F76E75" w:rsidRPr="00044003" w:rsidRDefault="00F76E75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47"/>
        <w:gridCol w:w="1266"/>
        <w:gridCol w:w="1854"/>
        <w:gridCol w:w="1071"/>
        <w:gridCol w:w="1132"/>
      </w:tblGrid>
      <w:tr w:rsidR="00F76E75" w:rsidRPr="00F76E75" w14:paraId="16F9EA4B" w14:textId="77777777" w:rsidTr="00F76E75">
        <w:trPr>
          <w:tblHeader/>
          <w:jc w:val="center"/>
        </w:trPr>
        <w:tc>
          <w:tcPr>
            <w:tcW w:w="26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D6CD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munological Marker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312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1489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0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995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B88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F76E75" w:rsidRPr="00F76E75" w14:paraId="582654B0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F66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4E8B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F9C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DB2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1FD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67</w:t>
            </w:r>
          </w:p>
        </w:tc>
      </w:tr>
      <w:tr w:rsidR="00F76E75" w:rsidRPr="00F76E75" w14:paraId="6D31E3A2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D3E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C46C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7ED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D44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7D0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1</w:t>
            </w:r>
          </w:p>
        </w:tc>
      </w:tr>
      <w:tr w:rsidR="00F76E75" w:rsidRPr="00F76E75" w14:paraId="0A23DE7E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AE3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6C0B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D4F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C73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5704" w14:textId="182095D4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 </w:t>
            </w: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76E75" w:rsidRPr="00F76E75" w14:paraId="68357B06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376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3E85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39B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698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862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94</w:t>
            </w:r>
          </w:p>
        </w:tc>
      </w:tr>
      <w:tr w:rsidR="00F76E75" w:rsidRPr="00F76E75" w14:paraId="3878306C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899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5695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3FF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86A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9CC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99</w:t>
            </w:r>
          </w:p>
        </w:tc>
      </w:tr>
      <w:tr w:rsidR="00F76E75" w:rsidRPr="00F76E75" w14:paraId="0B2FC1E9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669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9F85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78D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EEC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69F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12</w:t>
            </w:r>
          </w:p>
        </w:tc>
      </w:tr>
      <w:tr w:rsidR="00F76E75" w:rsidRPr="00F76E75" w14:paraId="08802336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BC5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63D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F97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1E7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01E9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1</w:t>
            </w:r>
          </w:p>
        </w:tc>
      </w:tr>
      <w:tr w:rsidR="00F76E75" w:rsidRPr="00F76E75" w14:paraId="4E1ABACC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80B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E6B7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F7A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E27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E78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3</w:t>
            </w:r>
          </w:p>
        </w:tc>
      </w:tr>
      <w:tr w:rsidR="00F76E75" w:rsidRPr="00F76E75" w14:paraId="7F57E72E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0A0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F02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F02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59D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436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45</w:t>
            </w:r>
          </w:p>
        </w:tc>
      </w:tr>
      <w:tr w:rsidR="00F76E75" w:rsidRPr="00F76E75" w14:paraId="3CCB6B75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D528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4CB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61D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734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66C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39</w:t>
            </w:r>
          </w:p>
        </w:tc>
      </w:tr>
      <w:tr w:rsidR="00F76E75" w:rsidRPr="00F76E75" w14:paraId="1B81B363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43D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7A6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795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990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D2B7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75</w:t>
            </w:r>
          </w:p>
        </w:tc>
      </w:tr>
      <w:tr w:rsidR="00F76E75" w:rsidRPr="00F76E75" w14:paraId="2BF2B557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AF0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DBF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25F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289D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D05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1</w:t>
            </w:r>
          </w:p>
        </w:tc>
      </w:tr>
      <w:tr w:rsidR="00F76E75" w:rsidRPr="00F76E75" w14:paraId="6E18FE38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828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55AD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73EA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95FA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6A9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93</w:t>
            </w:r>
          </w:p>
        </w:tc>
      </w:tr>
      <w:tr w:rsidR="00F76E75" w:rsidRPr="00F76E75" w14:paraId="062DFFDF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ADD8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08EB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E3D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232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C336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F76E75" w:rsidRPr="00F76E75" w14:paraId="1E2470B4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B99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D7A9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527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C5C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3B0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0</w:t>
            </w:r>
          </w:p>
        </w:tc>
      </w:tr>
      <w:tr w:rsidR="00F76E75" w:rsidRPr="00F76E75" w14:paraId="7CF1E181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6CF9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868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4BB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B77A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9C09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F76E75" w:rsidRPr="00F76E75" w14:paraId="0E1E45AA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02B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A28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3D60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782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0F5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3</w:t>
            </w:r>
          </w:p>
        </w:tc>
      </w:tr>
      <w:tr w:rsidR="00F76E75" w:rsidRPr="00F76E75" w14:paraId="0A7E39B1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422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CEB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384B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9D5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00D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47</w:t>
            </w:r>
          </w:p>
        </w:tc>
      </w:tr>
      <w:tr w:rsidR="00F76E75" w:rsidRPr="00F76E75" w14:paraId="24470A86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E42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EC5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35A5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E0B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D9C4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63</w:t>
            </w:r>
          </w:p>
        </w:tc>
      </w:tr>
      <w:tr w:rsidR="00F76E75" w:rsidRPr="00F76E75" w14:paraId="69141022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73B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IL-7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41A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604A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A855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C096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1</w:t>
            </w:r>
          </w:p>
        </w:tc>
      </w:tr>
      <w:tr w:rsidR="00F76E75" w:rsidRPr="00F76E75" w14:paraId="1EED0BE6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D9CB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1AB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7DE8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FE6E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90E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92</w:t>
            </w:r>
          </w:p>
        </w:tc>
      </w:tr>
      <w:tr w:rsidR="00F76E75" w:rsidRPr="00F76E75" w14:paraId="3A44F32C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3FC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E11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6973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28A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B01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1</w:t>
            </w:r>
          </w:p>
        </w:tc>
      </w:tr>
      <w:tr w:rsidR="00F76E75" w:rsidRPr="00F76E75" w14:paraId="3DC17EBF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A007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D32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87B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139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191F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2</w:t>
            </w:r>
          </w:p>
        </w:tc>
      </w:tr>
      <w:tr w:rsidR="00F76E75" w:rsidRPr="00F76E75" w14:paraId="0DBE1CA9" w14:textId="77777777" w:rsidTr="00F76E75">
        <w:trPr>
          <w:jc w:val="center"/>
        </w:trPr>
        <w:tc>
          <w:tcPr>
            <w:tcW w:w="26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3FFA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B2472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2651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E9D7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8C9C" w14:textId="77777777" w:rsidR="00F76E75" w:rsidRPr="00F76E75" w:rsidRDefault="00F76E7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F76E7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15</w:t>
            </w:r>
          </w:p>
        </w:tc>
      </w:tr>
    </w:tbl>
    <w:p w14:paraId="5FD20801" w14:textId="6EF96887" w:rsidR="0080600A" w:rsidRDefault="0080600A" w:rsidP="00F76E75">
      <w:pPr>
        <w:rPr>
          <w:rFonts w:ascii="Calibri" w:hAnsi="Calibri" w:cs="Calibri"/>
          <w:sz w:val="22"/>
          <w:szCs w:val="22"/>
        </w:rPr>
      </w:pPr>
    </w:p>
    <w:p w14:paraId="5C6440D7" w14:textId="77777777" w:rsidR="00A167E5" w:rsidRDefault="00A167E5">
      <w:pPr>
        <w:rPr>
          <w:rFonts w:ascii="Calibri" w:hAnsi="Calibri" w:cs="Calibri"/>
          <w:sz w:val="22"/>
          <w:szCs w:val="22"/>
        </w:rPr>
      </w:pPr>
    </w:p>
    <w:p w14:paraId="7CE67639" w14:textId="77777777" w:rsidR="00A167E5" w:rsidRDefault="00A167E5">
      <w:pPr>
        <w:rPr>
          <w:rFonts w:ascii="Calibri" w:hAnsi="Calibri" w:cs="Calibri"/>
          <w:sz w:val="22"/>
          <w:szCs w:val="22"/>
        </w:rPr>
      </w:pPr>
    </w:p>
    <w:p w14:paraId="4CFC5DEF" w14:textId="77777777" w:rsidR="00130324" w:rsidRDefault="00130324">
      <w:pPr>
        <w:rPr>
          <w:rFonts w:ascii="Calibri" w:hAnsi="Calibri" w:cs="Calibri"/>
          <w:sz w:val="22"/>
          <w:szCs w:val="22"/>
        </w:rPr>
      </w:pPr>
    </w:p>
    <w:p w14:paraId="0A0CD9F8" w14:textId="5F74A462" w:rsidR="00130324" w:rsidRDefault="00130324" w:rsidP="00130324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</w:t>
      </w:r>
      <w:r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 xml:space="preserve">. </w:t>
      </w:r>
      <w:r w:rsidRPr="009F1254">
        <w:rPr>
          <w:rFonts w:ascii="Calibri" w:hAnsi="Calibri" w:cs="Calibri"/>
          <w:sz w:val="22"/>
          <w:szCs w:val="22"/>
        </w:rPr>
        <w:t>Results of linear regression models testing the interaction between i</w:t>
      </w:r>
      <w:r>
        <w:rPr>
          <w:rFonts w:ascii="Calibri" w:hAnsi="Calibri" w:cs="Calibri"/>
          <w:sz w:val="22"/>
          <w:szCs w:val="22"/>
        </w:rPr>
        <w:t>mmunological</w:t>
      </w:r>
      <w:r w:rsidRPr="009F1254">
        <w:rPr>
          <w:rFonts w:ascii="Calibri" w:hAnsi="Calibri" w:cs="Calibri"/>
          <w:sz w:val="22"/>
          <w:szCs w:val="22"/>
        </w:rPr>
        <w:t xml:space="preserve"> markers and cognitive status on </w:t>
      </w:r>
      <w:r>
        <w:rPr>
          <w:rFonts w:ascii="Calibri" w:hAnsi="Calibri" w:cs="Calibri"/>
          <w:sz w:val="22"/>
          <w:szCs w:val="22"/>
        </w:rPr>
        <w:t>BMI</w:t>
      </w:r>
      <w:r w:rsidRPr="009F1254">
        <w:rPr>
          <w:rFonts w:ascii="Calibri" w:hAnsi="Calibri" w:cs="Calibri"/>
          <w:sz w:val="22"/>
          <w:szCs w:val="22"/>
        </w:rPr>
        <w:t xml:space="preserve">. The β coefficient for the interaction term represents the change in slope of the association between the respective marker and </w:t>
      </w:r>
      <w:r>
        <w:rPr>
          <w:rFonts w:ascii="Calibri" w:hAnsi="Calibri" w:cs="Calibri"/>
          <w:sz w:val="22"/>
          <w:szCs w:val="22"/>
        </w:rPr>
        <w:t>BMI</w:t>
      </w:r>
      <w:r w:rsidRPr="009F1254">
        <w:rPr>
          <w:rFonts w:ascii="Calibri" w:hAnsi="Calibri" w:cs="Calibri"/>
          <w:sz w:val="22"/>
          <w:szCs w:val="22"/>
        </w:rPr>
        <w:t xml:space="preserve"> in the cognitively normal group (</w:t>
      </w:r>
      <w:r>
        <w:rPr>
          <w:rFonts w:ascii="Calibri" w:hAnsi="Calibri" w:cs="Calibri"/>
          <w:sz w:val="22"/>
          <w:szCs w:val="22"/>
        </w:rPr>
        <w:t>MoCA</w:t>
      </w:r>
      <w:r w:rsidRPr="009F1254">
        <w:rPr>
          <w:rFonts w:ascii="Calibri" w:hAnsi="Calibri" w:cs="Calibri"/>
          <w:sz w:val="22"/>
          <w:szCs w:val="22"/>
        </w:rPr>
        <w:t> ≥ 26) compared to the impaired group (</w:t>
      </w:r>
      <w:r>
        <w:rPr>
          <w:rFonts w:ascii="Calibri" w:hAnsi="Calibri" w:cs="Calibri"/>
          <w:sz w:val="22"/>
          <w:szCs w:val="22"/>
        </w:rPr>
        <w:t>MoCA</w:t>
      </w:r>
      <w:r w:rsidRPr="009F1254">
        <w:rPr>
          <w:rFonts w:ascii="Calibri" w:hAnsi="Calibri" w:cs="Calibri"/>
          <w:sz w:val="22"/>
          <w:szCs w:val="22"/>
        </w:rPr>
        <w:t> &lt; 26).</w:t>
      </w:r>
    </w:p>
    <w:p w14:paraId="2A12BD10" w14:textId="77777777" w:rsidR="00130324" w:rsidRDefault="00130324" w:rsidP="00130324">
      <w:pPr>
        <w:rPr>
          <w:rFonts w:ascii="Calibri" w:hAnsi="Calibri" w:cs="Calibri"/>
          <w:sz w:val="22"/>
          <w:szCs w:val="22"/>
        </w:rPr>
      </w:pPr>
    </w:p>
    <w:tbl>
      <w:tblPr>
        <w:tblW w:w="7654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559"/>
        <w:gridCol w:w="1134"/>
        <w:gridCol w:w="1134"/>
        <w:gridCol w:w="1134"/>
        <w:gridCol w:w="992"/>
      </w:tblGrid>
      <w:tr w:rsidR="007E5B66" w14:paraId="3293CB95" w14:textId="77777777" w:rsidTr="007E5B66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CA9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Immunological </w:t>
            </w:r>
          </w:p>
          <w:p w14:paraId="0FC8743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9D8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β (Interaction </w:t>
            </w:r>
          </w:p>
          <w:p w14:paraId="14F7151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stimate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2E2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tandard </w:t>
            </w: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729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EDF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088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7E5B66" w14:paraId="16A001CF" w14:textId="77777777" w:rsidTr="007E5B66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D0D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96A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005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5BA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0EA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C42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2</w:t>
            </w:r>
          </w:p>
        </w:tc>
      </w:tr>
      <w:tr w:rsidR="007E5B66" w14:paraId="04486C71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21C6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84D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023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532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97D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23F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2</w:t>
            </w:r>
          </w:p>
        </w:tc>
      </w:tr>
      <w:tr w:rsidR="007E5B66" w14:paraId="06A283DE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E21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CA9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15F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ADA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A77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7AD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1</w:t>
            </w:r>
          </w:p>
        </w:tc>
      </w:tr>
      <w:tr w:rsidR="007E5B66" w14:paraId="3638357F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957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B5B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A87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8A3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2CA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CF8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2</w:t>
            </w:r>
          </w:p>
        </w:tc>
      </w:tr>
      <w:tr w:rsidR="007E5B66" w14:paraId="376A79E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145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EC7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22F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65D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F7B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348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91</w:t>
            </w:r>
          </w:p>
        </w:tc>
      </w:tr>
      <w:tr w:rsidR="007E5B66" w14:paraId="0464692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A91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252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1EC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22D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541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23F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71FA4410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FB8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483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916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5A0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C14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32B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7EB53887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1DF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DA3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786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BE8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D4B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9AE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667AF66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7E1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E70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648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F04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AE1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30B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72E16C7A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10F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3D6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1DF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773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0A1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232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2</w:t>
            </w:r>
          </w:p>
        </w:tc>
      </w:tr>
      <w:tr w:rsidR="007E5B66" w14:paraId="6792DDEF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7F4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739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FDE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D67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98F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916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2</w:t>
            </w:r>
          </w:p>
        </w:tc>
      </w:tr>
      <w:tr w:rsidR="007E5B66" w14:paraId="1597DAD3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03C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4DD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298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82D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924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550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64A9CCC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7E8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A20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F8E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C5D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39C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4B4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63F18ED3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227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A1B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88E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D75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CF8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BE0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7E5B66" w14:paraId="6ED117B1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124E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A11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A0B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60E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0CA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40C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5</w:t>
            </w:r>
          </w:p>
        </w:tc>
      </w:tr>
    </w:tbl>
    <w:p w14:paraId="59F25D08" w14:textId="77777777" w:rsidR="00130324" w:rsidRDefault="00130324">
      <w:pPr>
        <w:rPr>
          <w:rFonts w:ascii="Calibri" w:hAnsi="Calibri" w:cs="Calibri"/>
          <w:sz w:val="22"/>
          <w:szCs w:val="22"/>
        </w:rPr>
      </w:pPr>
    </w:p>
    <w:p w14:paraId="7A949D4A" w14:textId="77777777" w:rsidR="00130324" w:rsidRDefault="00130324">
      <w:pPr>
        <w:rPr>
          <w:rFonts w:ascii="Calibri" w:hAnsi="Calibri" w:cs="Calibri"/>
          <w:sz w:val="22"/>
          <w:szCs w:val="22"/>
        </w:rPr>
      </w:pPr>
    </w:p>
    <w:p w14:paraId="52B44F1D" w14:textId="7ACBF3CA" w:rsidR="00A167E5" w:rsidRDefault="00A167E5" w:rsidP="00A167E5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</w:t>
      </w:r>
      <w:r w:rsidR="00130324">
        <w:rPr>
          <w:rFonts w:ascii="Calibri" w:hAnsi="Calibri" w:cs="Calibri"/>
          <w:sz w:val="22"/>
          <w:szCs w:val="22"/>
        </w:rPr>
        <w:t>4</w:t>
      </w:r>
      <w:r>
        <w:rPr>
          <w:rFonts w:ascii="Calibri" w:hAnsi="Calibri" w:cs="Calibri"/>
          <w:sz w:val="22"/>
          <w:szCs w:val="22"/>
        </w:rPr>
        <w:t>. Spearman’s correlation rank between immunological markers and BMI</w:t>
      </w:r>
      <w:r w:rsidR="00453DB3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and between immunological markers and the </w:t>
      </w:r>
      <w:proofErr w:type="spellStart"/>
      <w:r>
        <w:rPr>
          <w:rFonts w:ascii="Calibri" w:hAnsi="Calibri" w:cs="Calibri"/>
          <w:sz w:val="22"/>
          <w:szCs w:val="22"/>
        </w:rPr>
        <w:t>eigenvariate</w:t>
      </w:r>
      <w:proofErr w:type="spellEnd"/>
      <w:r>
        <w:rPr>
          <w:rFonts w:ascii="Calibri" w:hAnsi="Calibri" w:cs="Calibri"/>
          <w:sz w:val="22"/>
          <w:szCs w:val="22"/>
        </w:rPr>
        <w:t xml:space="preserve"> of the </w:t>
      </w:r>
      <w:r w:rsidR="004F4EC0">
        <w:rPr>
          <w:rFonts w:ascii="Calibri" w:hAnsi="Calibri" w:cs="Calibri"/>
          <w:sz w:val="22"/>
          <w:szCs w:val="22"/>
        </w:rPr>
        <w:t xml:space="preserve">GMV </w:t>
      </w:r>
      <w:r>
        <w:rPr>
          <w:rFonts w:ascii="Calibri" w:hAnsi="Calibri" w:cs="Calibri"/>
          <w:sz w:val="22"/>
          <w:szCs w:val="22"/>
        </w:rPr>
        <w:t>cluster in the right thalamus. Confidence intervals were generated by bootstrapping spearman’s correlation rank</w:t>
      </w:r>
      <w:r w:rsidR="0071258D">
        <w:rPr>
          <w:rFonts w:ascii="Calibri" w:hAnsi="Calibri" w:cs="Calibri"/>
          <w:sz w:val="22"/>
          <w:szCs w:val="22"/>
        </w:rPr>
        <w:t xml:space="preserve"> (number of resamples = 2000)</w:t>
      </w:r>
      <w:r>
        <w:rPr>
          <w:rFonts w:ascii="Calibri" w:hAnsi="Calibri" w:cs="Calibri"/>
          <w:sz w:val="22"/>
          <w:szCs w:val="22"/>
        </w:rPr>
        <w:t xml:space="preserve">. </w:t>
      </w:r>
    </w:p>
    <w:p w14:paraId="7D24201D" w14:textId="77777777" w:rsidR="00A167E5" w:rsidRDefault="00A167E5">
      <w:pPr>
        <w:rPr>
          <w:rFonts w:ascii="Calibri" w:hAnsi="Calibri" w:cs="Calibri"/>
          <w:sz w:val="22"/>
          <w:szCs w:val="22"/>
        </w:rPr>
      </w:pPr>
    </w:p>
    <w:tbl>
      <w:tblPr>
        <w:tblW w:w="9929" w:type="dxa"/>
        <w:jc w:val="center"/>
        <w:tblLayout w:type="fixed"/>
        <w:tblLook w:val="0420" w:firstRow="1" w:lastRow="0" w:firstColumn="0" w:lastColumn="0" w:noHBand="0" w:noVBand="1"/>
      </w:tblPr>
      <w:tblGrid>
        <w:gridCol w:w="2464"/>
        <w:gridCol w:w="2172"/>
        <w:gridCol w:w="1560"/>
        <w:gridCol w:w="1585"/>
        <w:gridCol w:w="1132"/>
        <w:gridCol w:w="1016"/>
      </w:tblGrid>
      <w:tr w:rsidR="00A167E5" w:rsidRPr="00A167E5" w14:paraId="6F01DEEC" w14:textId="77777777" w:rsidTr="00A167E5">
        <w:trPr>
          <w:tblHeader/>
          <w:jc w:val="center"/>
        </w:trPr>
        <w:tc>
          <w:tcPr>
            <w:tcW w:w="24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94F1DD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21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44E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Outcome Variable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624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FEE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DE3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352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A167E5" w:rsidRPr="00A167E5" w14:paraId="457713BA" w14:textId="77777777" w:rsidTr="00A167E5">
        <w:trPr>
          <w:jc w:val="center"/>
        </w:trPr>
        <w:tc>
          <w:tcPr>
            <w:tcW w:w="24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D2080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1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068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7C8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265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2, 0.21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005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0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E5E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3C0A5B45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3C8D6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8EA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F41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D22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9, 0.1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D3B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2FF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6060CF0E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5C38E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24F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8A4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782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5, 0.5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FFA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80B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9B88143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4343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CE1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4E2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D7D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6, 0.1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B98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58B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71CEAB5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43B41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CA0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CD2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1E0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2, 0.3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4DA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D7F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A167E5" w:rsidRPr="00A167E5" w14:paraId="602420FB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6502A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FBB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30F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58A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4, 0.2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F27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28E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A167E5" w:rsidRPr="00A167E5" w14:paraId="644FDFC0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1213F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382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191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866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01, 0.5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11F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328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305235B8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47C01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D99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A95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D07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4, 0.4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445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580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4387278A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3AA6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69F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EB1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8F1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2, 0.2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7F5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C42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169970A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04B52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286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E63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585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1, 0.3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00B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15D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38EA037E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D4499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732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BA0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232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5, 0.3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128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18B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26</w:t>
            </w:r>
          </w:p>
        </w:tc>
      </w:tr>
      <w:tr w:rsidR="00A167E5" w:rsidRPr="00A167E5" w14:paraId="40D6F3D4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94B88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4FB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E13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FA1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2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A77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48E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66</w:t>
            </w:r>
          </w:p>
        </w:tc>
      </w:tr>
      <w:tr w:rsidR="00A167E5" w:rsidRPr="00A167E5" w14:paraId="41339B4B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4D61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2F6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D7C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066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0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47F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FC2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7210D9D9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D9636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B05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0E3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E28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4, 0.2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EB0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410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0D7FB3B6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82430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64A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E68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D78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9, 0.2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28C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AF0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A167E5" w:rsidRPr="00A167E5" w14:paraId="61A404D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1DF7C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682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6D1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06A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3, 0.1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AD4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4AC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1901487E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5B83F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F02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9B3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F8B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5, 0.3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FC2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AAE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68</w:t>
            </w:r>
          </w:p>
        </w:tc>
      </w:tr>
      <w:tr w:rsidR="00A167E5" w:rsidRPr="00A167E5" w14:paraId="68C6BBE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46B99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384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1F7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93E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4, 0.2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56D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5AD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428A77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245A6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CD9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99A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A0C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4, 0.2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1D0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7A5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66</w:t>
            </w:r>
          </w:p>
        </w:tc>
      </w:tr>
      <w:tr w:rsidR="00A167E5" w:rsidRPr="00A167E5" w14:paraId="66333C9C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AE234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3AF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2B6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3E6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6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EF3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2B5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66</w:t>
            </w:r>
          </w:p>
        </w:tc>
      </w:tr>
      <w:tr w:rsidR="00A167E5" w:rsidRPr="00A167E5" w14:paraId="459FEC51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A9199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A04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DAD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97D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6, 0.2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DBD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B54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A167E5" w:rsidRPr="00A167E5" w14:paraId="25DCB2DB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39B2C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22A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3AC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B87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5, 0.2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79D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7FE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05F002F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C6466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159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2DD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EE0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3, 0.4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CF2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A73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DFB2EA7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6FA0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523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AFC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DD5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4, 0.4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95C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6D4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4650069A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39A6E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4E9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48F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588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0, 0.1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BAB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DFD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4CC2ACFA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1A2C3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5A6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D10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675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6, 0.3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48D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CCE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42</w:t>
            </w:r>
          </w:p>
        </w:tc>
      </w:tr>
      <w:tr w:rsidR="00A167E5" w:rsidRPr="00A167E5" w14:paraId="5A106F51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72D98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AAD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27C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25C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0, 0.4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172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7D5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C7CD83F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8B4D0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TGF-β1 (Free Active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77E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FCF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743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7, 0.2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055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F6F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A167E5" w:rsidRPr="00A167E5" w14:paraId="39C95A9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0B34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05E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8D7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CF7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7, 0.4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DC0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38B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D62A2A1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A61C7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DC7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B0E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73A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5, 0.2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5A9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02D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A89BFAF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05D5C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09B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22C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F51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6, 0.4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6F4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44F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68FA55B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8B564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69A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550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002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9, 0.2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842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978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8FE9CB3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C7898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928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461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ABE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2, 0.2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00A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0B6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3A443D78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CE6C0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ED3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1D3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9BD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4, 0.3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8C6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2A9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59</w:t>
            </w:r>
          </w:p>
        </w:tc>
      </w:tr>
      <w:tr w:rsidR="00A167E5" w:rsidRPr="00A167E5" w14:paraId="2777DB02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F6E5E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DB4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7B1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75E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6, 0.3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C4E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D5A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A465C02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199AD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1B8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7DC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370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4, 0.4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8A5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3AC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459812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447F8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773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9D7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CCE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0, 0.4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9E5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BF0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1609B8D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BD5FD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48F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1CB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BBC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2, 0.4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86B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361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5103AE7E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3C3FB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6B5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6E8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F1E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1, 0.5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1CD6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34B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7C45807C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49F95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F86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C4E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E08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2, 0.4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61E2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DAB8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731DA78C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5F055E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A56B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AB2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A4C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7, 0.5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5DFF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F05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6707C860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B18850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58FA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489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6D33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4, 0.4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F4A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5EB4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28146A62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9EF26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1A7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ED8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0047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5, 0.4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9DA1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EA4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  <w:tr w:rsidR="00A167E5" w:rsidRPr="00A167E5" w14:paraId="0D366414" w14:textId="77777777" w:rsidTr="00A167E5">
        <w:trPr>
          <w:jc w:val="center"/>
        </w:trPr>
        <w:tc>
          <w:tcPr>
            <w:tcW w:w="24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242065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488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OI_Thalamus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D509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6F05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1, 0.5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E7DD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D9FC" w14:textId="77777777" w:rsidR="00A167E5" w:rsidRPr="00A167E5" w:rsidRDefault="00A167E5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A167E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5</w:t>
            </w:r>
          </w:p>
        </w:tc>
      </w:tr>
    </w:tbl>
    <w:p w14:paraId="7E8D2EF3" w14:textId="77777777" w:rsidR="00A167E5" w:rsidRDefault="00A167E5">
      <w:pPr>
        <w:rPr>
          <w:rFonts w:ascii="Calibri" w:hAnsi="Calibri" w:cs="Calibri"/>
          <w:sz w:val="22"/>
          <w:szCs w:val="22"/>
        </w:rPr>
      </w:pPr>
    </w:p>
    <w:p w14:paraId="424EC2A1" w14:textId="77777777" w:rsidR="000B7400" w:rsidRDefault="000B7400">
      <w:pPr>
        <w:rPr>
          <w:rFonts w:ascii="Calibri" w:hAnsi="Calibri" w:cs="Calibri"/>
          <w:sz w:val="22"/>
          <w:szCs w:val="22"/>
        </w:rPr>
      </w:pPr>
    </w:p>
    <w:p w14:paraId="066D00AC" w14:textId="77777777" w:rsidR="00B876CE" w:rsidRDefault="00B876C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DE38767" w14:textId="402F55B0" w:rsidR="0015749E" w:rsidRDefault="0015749E" w:rsidP="0015749E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</w:t>
      </w:r>
      <w:r>
        <w:rPr>
          <w:rFonts w:ascii="Calibri" w:hAnsi="Calibri" w:cs="Calibri"/>
          <w:sz w:val="22"/>
          <w:szCs w:val="22"/>
        </w:rPr>
        <w:t>5</w:t>
      </w:r>
      <w:r>
        <w:rPr>
          <w:rFonts w:ascii="Calibri" w:hAnsi="Calibri" w:cs="Calibri"/>
          <w:sz w:val="22"/>
          <w:szCs w:val="22"/>
        </w:rPr>
        <w:t xml:space="preserve">. </w:t>
      </w:r>
      <w:r w:rsidRPr="00205E86">
        <w:rPr>
          <w:rFonts w:ascii="Calibri" w:hAnsi="Calibri" w:cs="Calibri"/>
          <w:sz w:val="22"/>
          <w:szCs w:val="22"/>
        </w:rPr>
        <w:t xml:space="preserve">Results of linear regression models testing the interaction between </w:t>
      </w:r>
      <w:r>
        <w:rPr>
          <w:rFonts w:ascii="Calibri" w:hAnsi="Calibri" w:cs="Calibri"/>
          <w:sz w:val="22"/>
          <w:szCs w:val="22"/>
        </w:rPr>
        <w:t>immunological</w:t>
      </w:r>
      <w:r w:rsidRPr="00205E86">
        <w:rPr>
          <w:rFonts w:ascii="Calibri" w:hAnsi="Calibri" w:cs="Calibri"/>
          <w:sz w:val="22"/>
          <w:szCs w:val="22"/>
        </w:rPr>
        <w:t xml:space="preserve"> markers and cognitive status on GMV. The β coefficient for the interaction term represents the change in slope of the association between the respective marker and GMV in the cognitively normal group (</w:t>
      </w:r>
      <w:r>
        <w:rPr>
          <w:rFonts w:ascii="Calibri" w:hAnsi="Calibri" w:cs="Calibri"/>
          <w:sz w:val="22"/>
          <w:szCs w:val="22"/>
        </w:rPr>
        <w:t>MoCA</w:t>
      </w:r>
      <w:r w:rsidRPr="00205E86">
        <w:rPr>
          <w:rFonts w:ascii="Calibri" w:hAnsi="Calibri" w:cs="Calibri"/>
          <w:sz w:val="22"/>
          <w:szCs w:val="22"/>
        </w:rPr>
        <w:t> ≥ 26) compared to the impaired group (</w:t>
      </w:r>
      <w:r>
        <w:rPr>
          <w:rFonts w:ascii="Calibri" w:hAnsi="Calibri" w:cs="Calibri"/>
          <w:sz w:val="22"/>
          <w:szCs w:val="22"/>
        </w:rPr>
        <w:t>MoCA</w:t>
      </w:r>
      <w:r w:rsidRPr="00205E86">
        <w:rPr>
          <w:rFonts w:ascii="Calibri" w:hAnsi="Calibri" w:cs="Calibri"/>
          <w:sz w:val="22"/>
          <w:szCs w:val="22"/>
        </w:rPr>
        <w:t> &lt; 26).</w:t>
      </w:r>
    </w:p>
    <w:p w14:paraId="2CCE596E" w14:textId="77777777" w:rsidR="0015749E" w:rsidRDefault="0015749E" w:rsidP="0015749E">
      <w:pPr>
        <w:rPr>
          <w:rFonts w:ascii="Calibri" w:hAnsi="Calibri" w:cs="Calibri"/>
          <w:sz w:val="22"/>
          <w:szCs w:val="22"/>
        </w:rPr>
      </w:pPr>
    </w:p>
    <w:tbl>
      <w:tblPr>
        <w:tblW w:w="7655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560"/>
        <w:gridCol w:w="1134"/>
        <w:gridCol w:w="1134"/>
        <w:gridCol w:w="1134"/>
        <w:gridCol w:w="992"/>
      </w:tblGrid>
      <w:tr w:rsidR="007E5B66" w14:paraId="5B9F78D2" w14:textId="77777777" w:rsidTr="007E5B66">
        <w:trPr>
          <w:tblHeader/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90B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Immunological </w:t>
            </w:r>
          </w:p>
          <w:p w14:paraId="3841F92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CA0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β (Interaction </w:t>
            </w:r>
          </w:p>
          <w:p w14:paraId="6C1EEEF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stimate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A9C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Standard </w:t>
            </w:r>
          </w:p>
          <w:p w14:paraId="159B3ED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883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4BB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A6D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7E5B66" w14:paraId="47D65080" w14:textId="77777777" w:rsidTr="007E5B66">
        <w:trPr>
          <w:jc w:val="center"/>
        </w:trPr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EDA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2EA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4FC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44F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3A2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FCB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5495BD68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0BA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FCA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BB0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015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365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3EB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0AF0D24E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313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F0D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B13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528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3D8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D26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7E5B66" w14:paraId="1BFD0E63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B60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152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96F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704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1E1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463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32FB23A1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A91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857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0AF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778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438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3E4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27</w:t>
            </w:r>
          </w:p>
        </w:tc>
      </w:tr>
      <w:tr w:rsidR="007E5B66" w14:paraId="53DEE05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984D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A45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AE9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C2E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EEE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360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7E5B66" w14:paraId="6D3D3AD8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9CC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B90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0E8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0C9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B46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DDD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54</w:t>
            </w:r>
          </w:p>
        </w:tc>
      </w:tr>
      <w:tr w:rsidR="007E5B66" w14:paraId="3E39C254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58D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568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985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480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2F3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C4B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0</w:t>
            </w:r>
          </w:p>
        </w:tc>
      </w:tr>
      <w:tr w:rsidR="007E5B66" w14:paraId="7EB3ECD9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DCA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B03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EF6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BF1F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E267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509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5</w:t>
            </w:r>
          </w:p>
        </w:tc>
      </w:tr>
      <w:tr w:rsidR="007E5B66" w14:paraId="0B3FF966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36E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6AB4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3D6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733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7DF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5D5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6C3E882E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7E4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6A1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F5C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9B5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DEF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E12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74C440EE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45F2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FA8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3D1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A2D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6213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629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0738986D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DC21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EF7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437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641B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2FE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B7C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  <w:tr w:rsidR="007E5B66" w14:paraId="76DF4F1F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517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41D9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F560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5206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641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34EE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4</w:t>
            </w:r>
          </w:p>
        </w:tc>
      </w:tr>
      <w:tr w:rsidR="007E5B66" w14:paraId="118C1C67" w14:textId="77777777" w:rsidTr="007E5B66">
        <w:trPr>
          <w:jc w:val="center"/>
        </w:trPr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F18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E8CA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783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4A2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528C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B985" w14:textId="77777777" w:rsidR="007E5B66" w:rsidRPr="002B62CF" w:rsidRDefault="007E5B66" w:rsidP="00EF30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2B62CF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6</w:t>
            </w:r>
          </w:p>
        </w:tc>
      </w:tr>
    </w:tbl>
    <w:p w14:paraId="461FAA72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2A02F0FB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0B77E53B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02C44191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1EE90C48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36318C1A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00B05DDF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72AD9827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581EF304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45CBF4E4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621699EC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7E10CEBC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294F6C8F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305DEF4B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281B1A70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3BF5240F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163DB9BE" w14:textId="77777777" w:rsidR="0015749E" w:rsidRDefault="0015749E" w:rsidP="00462C96">
      <w:pPr>
        <w:jc w:val="both"/>
        <w:rPr>
          <w:rFonts w:ascii="Calibri" w:hAnsi="Calibri" w:cs="Calibri"/>
          <w:sz w:val="22"/>
          <w:szCs w:val="22"/>
        </w:rPr>
      </w:pPr>
    </w:p>
    <w:p w14:paraId="69D6F3F3" w14:textId="25185821" w:rsidR="000B7400" w:rsidRDefault="000B7400" w:rsidP="00462C9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</w:t>
      </w:r>
      <w:r w:rsidR="0015749E">
        <w:rPr>
          <w:rFonts w:ascii="Calibri" w:hAnsi="Calibri" w:cs="Calibri"/>
          <w:sz w:val="22"/>
          <w:szCs w:val="22"/>
        </w:rPr>
        <w:t>6</w:t>
      </w:r>
      <w:r>
        <w:rPr>
          <w:rFonts w:ascii="Calibri" w:hAnsi="Calibri" w:cs="Calibri"/>
          <w:sz w:val="22"/>
          <w:szCs w:val="22"/>
        </w:rPr>
        <w:t xml:space="preserve">. Correlation coefficients between immunological markers and the thalamic </w:t>
      </w:r>
      <w:r w:rsidR="00462C96">
        <w:rPr>
          <w:rFonts w:ascii="Calibri" w:hAnsi="Calibri" w:cs="Calibri"/>
          <w:sz w:val="22"/>
          <w:szCs w:val="22"/>
        </w:rPr>
        <w:t xml:space="preserve">GMV </w:t>
      </w:r>
      <w:r>
        <w:rPr>
          <w:rFonts w:ascii="Calibri" w:hAnsi="Calibri" w:cs="Calibri"/>
          <w:sz w:val="22"/>
          <w:szCs w:val="22"/>
        </w:rPr>
        <w:t>cluster in the group with normal cognitive functioning (Montr</w:t>
      </w:r>
      <w:r w:rsidR="00462C96">
        <w:rPr>
          <w:rFonts w:ascii="Calibri" w:hAnsi="Calibri" w:cs="Calibri"/>
          <w:sz w:val="22"/>
          <w:szCs w:val="22"/>
        </w:rPr>
        <w:t>e</w:t>
      </w:r>
      <w:r>
        <w:rPr>
          <w:rFonts w:ascii="Calibri" w:hAnsi="Calibri" w:cs="Calibri"/>
          <w:sz w:val="22"/>
          <w:szCs w:val="22"/>
        </w:rPr>
        <w:t xml:space="preserve">al Cognitive Assessment </w:t>
      </w:r>
      <w:r w:rsidR="00462C96">
        <w:rPr>
          <w:rFonts w:ascii="Calibri" w:hAnsi="Calibri" w:cs="Calibri"/>
          <w:sz w:val="22"/>
          <w:szCs w:val="22"/>
        </w:rPr>
        <w:t xml:space="preserve">score </w:t>
      </w:r>
      <w:r>
        <w:rPr>
          <w:rFonts w:ascii="Calibri" w:hAnsi="Calibri" w:cs="Calibri"/>
        </w:rPr>
        <w:t>≥</w:t>
      </w:r>
      <w:r>
        <w:rPr>
          <w:rFonts w:ascii="Calibri" w:hAnsi="Calibri" w:cs="Calibri"/>
          <w:sz w:val="22"/>
          <w:szCs w:val="22"/>
        </w:rPr>
        <w:t xml:space="preserve"> 26 points).</w:t>
      </w:r>
      <w:r w:rsidR="00462C96" w:rsidRPr="00462C96">
        <w:rPr>
          <w:rFonts w:ascii="Calibri" w:hAnsi="Calibri" w:cs="Calibri"/>
          <w:sz w:val="22"/>
          <w:szCs w:val="22"/>
        </w:rPr>
        <w:t xml:space="preserve"> </w:t>
      </w:r>
      <w:r w:rsidR="00462C96">
        <w:rPr>
          <w:rFonts w:ascii="Calibri" w:hAnsi="Calibri" w:cs="Calibri"/>
          <w:sz w:val="22"/>
          <w:szCs w:val="22"/>
        </w:rPr>
        <w:t>Confidence intervals were generated by bootstrapping spearman’s correlation rank (number of resamples = 2000).</w:t>
      </w:r>
    </w:p>
    <w:p w14:paraId="7AC6BDED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75"/>
        <w:gridCol w:w="1560"/>
        <w:gridCol w:w="1658"/>
        <w:gridCol w:w="1132"/>
        <w:gridCol w:w="1132"/>
      </w:tblGrid>
      <w:tr w:rsidR="000B7400" w14:paraId="6960F75F" w14:textId="77777777" w:rsidTr="00A42BFE">
        <w:trPr>
          <w:tblHeader/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7CF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munological Marke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D10B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3BE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13DE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E44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0B7400" w14:paraId="3904F6BA" w14:textId="77777777" w:rsidTr="00A42BFE">
        <w:trPr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E77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353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644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1, 0.39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0E2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9D0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30394B9B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079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641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2C6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0, 0.3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9E0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E76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224DE014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56B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345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898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4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6D1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C08E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1EC2191D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269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926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271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9, 0.3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0F0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FE9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616F2FE3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25B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599E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BE5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3, 0.4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F56E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776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4E4D9948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FB4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74D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14DF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9, 0.3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950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FFE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79EA3A4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35A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062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F30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6, 0.6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777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944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2</w:t>
            </w:r>
          </w:p>
        </w:tc>
      </w:tr>
      <w:tr w:rsidR="000B7400" w14:paraId="4B469C34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024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05B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A9A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5, -0.0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59E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3AB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2</w:t>
            </w:r>
          </w:p>
        </w:tc>
      </w:tr>
      <w:tr w:rsidR="000B7400" w14:paraId="02CAA466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5E4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3033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DCF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2, 0.4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7BD3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240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15556888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8DD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07B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A29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3, 0.3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7F4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B8E1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35B4158A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E64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EB9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88A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8, 0.3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455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BA5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7E585AAB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0D9F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795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934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2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4367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DF4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1CEC798A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603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D3E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FCD1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2, 0.4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A4BB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8CB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29B8CD0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5EED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81F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A33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2, 0.5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932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2A0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6449B7E3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AAE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81E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BC9D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8, 0.4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74E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9FA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1FC01A2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60B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6A35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345E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5, 0.6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CE1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4CC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2</w:t>
            </w:r>
          </w:p>
        </w:tc>
      </w:tr>
      <w:tr w:rsidR="000B7400" w14:paraId="65FAA482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4786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B51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5C9F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7, 0.4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FFC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473D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2D271E0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F5A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ED1F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95DB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2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B2FF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C291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10CA131D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B4DB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05E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7E2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3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69D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6ED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6472822B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0452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8DE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1DFA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8, 0.3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B18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3F63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43521C13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9739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12E4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7C9D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9, 0.4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46F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207C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  <w:tr w:rsidR="000B7400" w14:paraId="2924E778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D560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A0DD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01B8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6, 0.4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DBF7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70C3" w14:textId="77777777" w:rsidR="000B7400" w:rsidRPr="00DE3AEC" w:rsidRDefault="000B7400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5</w:t>
            </w:r>
          </w:p>
        </w:tc>
      </w:tr>
    </w:tbl>
    <w:p w14:paraId="67B1AC51" w14:textId="77777777" w:rsidR="000B7400" w:rsidRDefault="000B7400">
      <w:pPr>
        <w:rPr>
          <w:rFonts w:ascii="Calibri" w:hAnsi="Calibri" w:cs="Calibri"/>
          <w:sz w:val="22"/>
          <w:szCs w:val="22"/>
        </w:rPr>
      </w:pPr>
    </w:p>
    <w:p w14:paraId="0E849EE6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58297845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41704320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5044E005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7500DF86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43D5FB54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3DE4453D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107CF9BC" w14:textId="54B25B02" w:rsidR="009674E1" w:rsidRDefault="009674E1" w:rsidP="00462C96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S</w:t>
      </w:r>
      <w:r w:rsidR="0015749E">
        <w:rPr>
          <w:rFonts w:ascii="Calibri" w:hAnsi="Calibri" w:cs="Calibri"/>
          <w:sz w:val="22"/>
          <w:szCs w:val="22"/>
        </w:rPr>
        <w:t>7</w:t>
      </w:r>
      <w:r>
        <w:rPr>
          <w:rFonts w:ascii="Calibri" w:hAnsi="Calibri" w:cs="Calibri"/>
          <w:sz w:val="22"/>
          <w:szCs w:val="22"/>
        </w:rPr>
        <w:t>. Correlation coefficients between immunological markers and the thalamic cluster in the group with impaired cognitive functioning (Montr</w:t>
      </w:r>
      <w:r w:rsidR="00462C96">
        <w:rPr>
          <w:rFonts w:ascii="Calibri" w:hAnsi="Calibri" w:cs="Calibri"/>
          <w:sz w:val="22"/>
          <w:szCs w:val="22"/>
        </w:rPr>
        <w:t>e</w:t>
      </w:r>
      <w:r>
        <w:rPr>
          <w:rFonts w:ascii="Calibri" w:hAnsi="Calibri" w:cs="Calibri"/>
          <w:sz w:val="22"/>
          <w:szCs w:val="22"/>
        </w:rPr>
        <w:t>al Cognitive Assessment</w:t>
      </w:r>
      <w:r w:rsidR="00462C96">
        <w:rPr>
          <w:rFonts w:ascii="Calibri" w:hAnsi="Calibri" w:cs="Calibri"/>
          <w:sz w:val="22"/>
          <w:szCs w:val="22"/>
        </w:rPr>
        <w:t xml:space="preserve"> score</w:t>
      </w:r>
      <w:r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</w:rPr>
        <w:t>&lt; 26</w:t>
      </w:r>
      <w:r>
        <w:rPr>
          <w:rFonts w:ascii="Calibri" w:hAnsi="Calibri" w:cs="Calibri"/>
          <w:sz w:val="22"/>
          <w:szCs w:val="22"/>
        </w:rPr>
        <w:t xml:space="preserve"> points).</w:t>
      </w:r>
      <w:r w:rsidR="00462C96">
        <w:rPr>
          <w:rFonts w:ascii="Calibri" w:hAnsi="Calibri" w:cs="Calibri"/>
          <w:sz w:val="22"/>
          <w:szCs w:val="22"/>
        </w:rPr>
        <w:t xml:space="preserve"> </w:t>
      </w:r>
      <w:r w:rsidR="00462C96">
        <w:rPr>
          <w:rFonts w:ascii="Calibri" w:hAnsi="Calibri" w:cs="Calibri"/>
          <w:sz w:val="22"/>
          <w:szCs w:val="22"/>
        </w:rPr>
        <w:t>Confidence intervals were generated by bootstrapping spearman’s correlation rank (number of resamples = 2000).</w:t>
      </w:r>
    </w:p>
    <w:p w14:paraId="1AC8229C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75"/>
        <w:gridCol w:w="1560"/>
        <w:gridCol w:w="1585"/>
        <w:gridCol w:w="1132"/>
        <w:gridCol w:w="1132"/>
      </w:tblGrid>
      <w:tr w:rsidR="009674E1" w14:paraId="207FC1FE" w14:textId="77777777" w:rsidTr="009674E1">
        <w:trPr>
          <w:tblHeader/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DE8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munological Marke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DB5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0FDF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A15F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9EA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9674E1" w14:paraId="190FCC65" w14:textId="77777777" w:rsidTr="009674E1">
        <w:trPr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E5D8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6EA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E43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04, 0.74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ED23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4089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1</w:t>
            </w:r>
          </w:p>
        </w:tc>
      </w:tr>
      <w:tr w:rsidR="009674E1" w14:paraId="2FC9AE7D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05A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8BA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FB3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06, 0.7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0329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0CBF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8</w:t>
            </w:r>
          </w:p>
        </w:tc>
      </w:tr>
      <w:tr w:rsidR="009674E1" w14:paraId="4201EB0E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C69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EFF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BCE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5, 0.3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C748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D512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14</w:t>
            </w:r>
          </w:p>
        </w:tc>
      </w:tr>
      <w:tr w:rsidR="009674E1" w14:paraId="66C3C201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57E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B86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F03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7, 0.7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0D73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D9B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5</w:t>
            </w:r>
          </w:p>
        </w:tc>
      </w:tr>
      <w:tr w:rsidR="009674E1" w14:paraId="7F73EB57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849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7C96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629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8, 0.7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AAA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595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3</w:t>
            </w:r>
          </w:p>
        </w:tc>
      </w:tr>
      <w:tr w:rsidR="009674E1" w14:paraId="037BA3D1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642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66F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E50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9, 0.4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FCF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5006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7</w:t>
            </w:r>
          </w:p>
        </w:tc>
      </w:tr>
      <w:tr w:rsidR="009674E1" w14:paraId="00B48D9C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2DC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865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5C1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8, 0.3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CA12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02D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5</w:t>
            </w:r>
          </w:p>
        </w:tc>
      </w:tr>
      <w:tr w:rsidR="009674E1" w14:paraId="6F97F48C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403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32D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AA2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2, 0.7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766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182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3</w:t>
            </w:r>
          </w:p>
        </w:tc>
      </w:tr>
      <w:tr w:rsidR="009674E1" w14:paraId="4248B767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914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125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046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7, 0.6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9B7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1F1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5</w:t>
            </w:r>
          </w:p>
        </w:tc>
      </w:tr>
      <w:tr w:rsidR="009674E1" w14:paraId="002F3793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B74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A00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CFAF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7, 0.4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4DA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F5A3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5</w:t>
            </w:r>
          </w:p>
        </w:tc>
      </w:tr>
      <w:tr w:rsidR="009674E1" w14:paraId="65AC5682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AF36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75E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B5A6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4, 0.5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961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DDA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6</w:t>
            </w:r>
          </w:p>
        </w:tc>
      </w:tr>
      <w:tr w:rsidR="009674E1" w14:paraId="0FBE02FE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9E1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51D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602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3, 0.7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70B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E1D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2</w:t>
            </w:r>
          </w:p>
        </w:tc>
      </w:tr>
      <w:tr w:rsidR="009674E1" w14:paraId="2F1CBC18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BB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A85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F849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0, 0.6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F61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B33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74</w:t>
            </w:r>
          </w:p>
        </w:tc>
      </w:tr>
      <w:tr w:rsidR="009674E1" w14:paraId="24DA2EF6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C08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0242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7F5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3, 0.7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D1A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4A0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2</w:t>
            </w:r>
          </w:p>
        </w:tc>
      </w:tr>
      <w:tr w:rsidR="009674E1" w14:paraId="1CC8CD45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5839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8023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9B1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2, 0.8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0CD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3AA6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3</w:t>
            </w:r>
          </w:p>
        </w:tc>
      </w:tr>
      <w:tr w:rsidR="009674E1" w14:paraId="62C309EA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972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5B49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D35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1, 0.4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7A7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0B0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83</w:t>
            </w:r>
          </w:p>
        </w:tc>
      </w:tr>
      <w:tr w:rsidR="009674E1" w14:paraId="06D38A6A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4D1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7711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A49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09, 0.7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E1E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C7C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48</w:t>
            </w:r>
          </w:p>
        </w:tc>
      </w:tr>
      <w:tr w:rsidR="009674E1" w14:paraId="73F74ADA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C0A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8138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0934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17, 0.8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CAC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5204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4</w:t>
            </w:r>
          </w:p>
        </w:tc>
      </w:tr>
      <w:tr w:rsidR="009674E1" w14:paraId="0C54F81A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8082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EA0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9AB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24, 0.8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157A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CF9A" w14:textId="2288747E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4</w:t>
            </w:r>
            <w:r w:rsidR="00335E44"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*</w:t>
            </w:r>
          </w:p>
        </w:tc>
      </w:tr>
      <w:tr w:rsidR="009674E1" w14:paraId="2E2FF801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B6E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150F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C96D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2, 0.6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206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00E5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2</w:t>
            </w:r>
          </w:p>
        </w:tc>
      </w:tr>
      <w:tr w:rsidR="009674E1" w14:paraId="41AC80FE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1BA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8E9E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F8AC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9, 0.6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C972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EC5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2</w:t>
            </w:r>
          </w:p>
        </w:tc>
      </w:tr>
      <w:tr w:rsidR="009674E1" w14:paraId="38F315C8" w14:textId="77777777" w:rsidTr="009674E1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788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9360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B1A7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36, 0.9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1D2B" w14:textId="77777777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0217" w14:textId="0D91311F" w:rsidR="009674E1" w:rsidRPr="00DE3AEC" w:rsidRDefault="009674E1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0</w:t>
            </w:r>
            <w:r w:rsidR="00335E44"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*</w:t>
            </w:r>
          </w:p>
        </w:tc>
      </w:tr>
    </w:tbl>
    <w:p w14:paraId="2F976C34" w14:textId="77777777" w:rsidR="009674E1" w:rsidRDefault="009674E1">
      <w:pPr>
        <w:rPr>
          <w:rFonts w:ascii="Calibri" w:hAnsi="Calibri" w:cs="Calibri"/>
          <w:sz w:val="22"/>
          <w:szCs w:val="22"/>
        </w:rPr>
      </w:pPr>
    </w:p>
    <w:p w14:paraId="6FC70C51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57EB08B0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50853320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2E1BC20E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10E5CCC2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0A9BE8DF" w14:textId="751369DA" w:rsidR="001B423D" w:rsidRDefault="001B423D" w:rsidP="00453DB3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</w:t>
      </w:r>
      <w:r w:rsidR="0015749E">
        <w:rPr>
          <w:rFonts w:ascii="Calibri" w:hAnsi="Calibri" w:cs="Calibri"/>
          <w:sz w:val="22"/>
          <w:szCs w:val="22"/>
        </w:rPr>
        <w:t>8</w:t>
      </w:r>
      <w:r>
        <w:rPr>
          <w:rFonts w:ascii="Calibri" w:hAnsi="Calibri" w:cs="Calibri"/>
          <w:sz w:val="22"/>
          <w:szCs w:val="22"/>
        </w:rPr>
        <w:t xml:space="preserve">. Correlation coefficients between immunological markers and </w:t>
      </w:r>
      <w:r w:rsidR="00453DB3">
        <w:rPr>
          <w:rFonts w:ascii="Calibri" w:hAnsi="Calibri" w:cs="Calibri"/>
          <w:sz w:val="22"/>
          <w:szCs w:val="22"/>
        </w:rPr>
        <w:t>BMI</w:t>
      </w:r>
      <w:r>
        <w:rPr>
          <w:rFonts w:ascii="Calibri" w:hAnsi="Calibri" w:cs="Calibri"/>
          <w:sz w:val="22"/>
          <w:szCs w:val="22"/>
        </w:rPr>
        <w:t xml:space="preserve"> in the group with normal cognitive functioning (Montr</w:t>
      </w:r>
      <w:r w:rsidR="00453DB3">
        <w:rPr>
          <w:rFonts w:ascii="Calibri" w:hAnsi="Calibri" w:cs="Calibri"/>
          <w:sz w:val="22"/>
          <w:szCs w:val="22"/>
        </w:rPr>
        <w:t>e</w:t>
      </w:r>
      <w:r>
        <w:rPr>
          <w:rFonts w:ascii="Calibri" w:hAnsi="Calibri" w:cs="Calibri"/>
          <w:sz w:val="22"/>
          <w:szCs w:val="22"/>
        </w:rPr>
        <w:t>al Cognitive Assessment</w:t>
      </w:r>
      <w:r w:rsidR="00453DB3">
        <w:rPr>
          <w:rFonts w:ascii="Calibri" w:hAnsi="Calibri" w:cs="Calibri"/>
          <w:sz w:val="22"/>
          <w:szCs w:val="22"/>
        </w:rPr>
        <w:t xml:space="preserve"> score</w:t>
      </w:r>
      <w:r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</w:rPr>
        <w:t>≥</w:t>
      </w:r>
      <w:r>
        <w:rPr>
          <w:rFonts w:ascii="Calibri" w:hAnsi="Calibri" w:cs="Calibri"/>
          <w:sz w:val="22"/>
          <w:szCs w:val="22"/>
        </w:rPr>
        <w:t xml:space="preserve"> 26 points).</w:t>
      </w:r>
      <w:r w:rsidR="00453DB3">
        <w:rPr>
          <w:rFonts w:ascii="Calibri" w:hAnsi="Calibri" w:cs="Calibri"/>
          <w:sz w:val="22"/>
          <w:szCs w:val="22"/>
        </w:rPr>
        <w:t xml:space="preserve"> </w:t>
      </w:r>
      <w:r w:rsidR="00453DB3">
        <w:rPr>
          <w:rFonts w:ascii="Calibri" w:hAnsi="Calibri" w:cs="Calibri"/>
          <w:sz w:val="22"/>
          <w:szCs w:val="22"/>
        </w:rPr>
        <w:t>Confidence intervals were generated by bootstrapping spearman’s correlation rank (number of resamples = 2000).</w:t>
      </w:r>
    </w:p>
    <w:p w14:paraId="3B4A0599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75"/>
        <w:gridCol w:w="1560"/>
        <w:gridCol w:w="1585"/>
        <w:gridCol w:w="1132"/>
        <w:gridCol w:w="1132"/>
      </w:tblGrid>
      <w:tr w:rsidR="001B423D" w14:paraId="48599585" w14:textId="77777777" w:rsidTr="00A42BFE">
        <w:trPr>
          <w:tblHeader/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BA7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munological Marke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1DB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180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B74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3C5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1B423D" w14:paraId="1BDCE8B8" w14:textId="77777777" w:rsidTr="00A42BFE">
        <w:trPr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E6D5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593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58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52A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9, 0.36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533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6BA9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451A30E4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A8C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63D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D8A9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1, 0.2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AAC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76E5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3361FF1B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84D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79D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BE85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6, 0.5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C6B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130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29220D5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7E4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6BD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504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8, 0.34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5AD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8F7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0357896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67EE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060A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937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1, 0.4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E9F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6E6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4A671ED3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328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0D0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ABC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5, 0.4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50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AF2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2046A29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577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A59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E215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1, 0.5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110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1C6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06C5A7FC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923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F829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0ED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02, 0.7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298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C3F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49</w:t>
            </w:r>
          </w:p>
        </w:tc>
      </w:tr>
      <w:tr w:rsidR="001B423D" w14:paraId="5A17106D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2C6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9FE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306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8, 0.4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21E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6FF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0FE7CE4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FA3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0669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D77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6, 0.3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CAA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E52E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045FB871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7F5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142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F75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9, 0.5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13FA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3C1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6DA702A3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6D3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5B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CB55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16, 0.5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542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E83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74CAEAC1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13F0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A73E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D32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8, 0.1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8DD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1E5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4FFB3812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EC7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8E7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DFF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3, 0.4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29E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0E0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4A56095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E01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564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E65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5, 0.4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7DCE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3EB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06AB69C4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344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9AA7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D31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0, 0.4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95D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1E1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142B525D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33C8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669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385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0, 0.5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B73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DA59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0294FDF5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7EF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D67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6BA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A5C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027B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369D8C29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483E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3AC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F2DA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4, 0.3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6EE2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BE3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1B423D" w14:paraId="2A05657E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CE5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E54E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D686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8, 0.3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AFD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B64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10CECF1C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34B1F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AE8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80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4, 0.3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F82D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D7A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  <w:tr w:rsidR="001B423D" w14:paraId="74222F08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0EC1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FB0C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5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DBA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8, 0.2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0C14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2B83" w14:textId="77777777" w:rsidR="001B423D" w:rsidRPr="00DE3AEC" w:rsidRDefault="001B423D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90</w:t>
            </w:r>
          </w:p>
        </w:tc>
      </w:tr>
    </w:tbl>
    <w:p w14:paraId="7E949074" w14:textId="77777777" w:rsidR="001B423D" w:rsidRDefault="001B423D">
      <w:pPr>
        <w:rPr>
          <w:rFonts w:ascii="Calibri" w:hAnsi="Calibri" w:cs="Calibri"/>
          <w:sz w:val="22"/>
          <w:szCs w:val="22"/>
        </w:rPr>
      </w:pPr>
    </w:p>
    <w:p w14:paraId="5D7F7A82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p w14:paraId="51E502B2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p w14:paraId="3563129F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p w14:paraId="63078558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p w14:paraId="64B70277" w14:textId="77777777" w:rsidR="00453DB3" w:rsidRDefault="00453DB3" w:rsidP="00453DB3">
      <w:pPr>
        <w:jc w:val="both"/>
        <w:rPr>
          <w:rFonts w:ascii="Calibri" w:hAnsi="Calibri" w:cs="Calibri"/>
          <w:sz w:val="22"/>
          <w:szCs w:val="22"/>
        </w:rPr>
      </w:pPr>
    </w:p>
    <w:p w14:paraId="0224EA20" w14:textId="5A5904E8" w:rsidR="0035224E" w:rsidRDefault="0035224E" w:rsidP="00453DB3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Table S</w:t>
      </w:r>
      <w:r w:rsidR="0015749E">
        <w:rPr>
          <w:rFonts w:ascii="Calibri" w:hAnsi="Calibri" w:cs="Calibri"/>
          <w:sz w:val="22"/>
          <w:szCs w:val="22"/>
        </w:rPr>
        <w:t>9</w:t>
      </w:r>
      <w:r>
        <w:rPr>
          <w:rFonts w:ascii="Calibri" w:hAnsi="Calibri" w:cs="Calibri"/>
          <w:sz w:val="22"/>
          <w:szCs w:val="22"/>
        </w:rPr>
        <w:t xml:space="preserve">. Correlation coefficients between immunological markers and </w:t>
      </w:r>
      <w:r w:rsidR="00453DB3">
        <w:rPr>
          <w:rFonts w:ascii="Calibri" w:hAnsi="Calibri" w:cs="Calibri"/>
          <w:sz w:val="22"/>
          <w:szCs w:val="22"/>
        </w:rPr>
        <w:t>BMI</w:t>
      </w:r>
      <w:r>
        <w:rPr>
          <w:rFonts w:ascii="Calibri" w:hAnsi="Calibri" w:cs="Calibri"/>
          <w:sz w:val="22"/>
          <w:szCs w:val="22"/>
        </w:rPr>
        <w:t xml:space="preserve"> in the group with impaired cognitive functioning (Montr</w:t>
      </w:r>
      <w:r w:rsidR="00453DB3">
        <w:rPr>
          <w:rFonts w:ascii="Calibri" w:hAnsi="Calibri" w:cs="Calibri"/>
          <w:sz w:val="22"/>
          <w:szCs w:val="22"/>
        </w:rPr>
        <w:t>e</w:t>
      </w:r>
      <w:r>
        <w:rPr>
          <w:rFonts w:ascii="Calibri" w:hAnsi="Calibri" w:cs="Calibri"/>
          <w:sz w:val="22"/>
          <w:szCs w:val="22"/>
        </w:rPr>
        <w:t xml:space="preserve">al Cognitive Assessment </w:t>
      </w:r>
      <w:r w:rsidR="00453DB3">
        <w:rPr>
          <w:rFonts w:ascii="Calibri" w:hAnsi="Calibri" w:cs="Calibri"/>
          <w:sz w:val="22"/>
          <w:szCs w:val="22"/>
        </w:rPr>
        <w:t xml:space="preserve">score </w:t>
      </w:r>
      <w:r>
        <w:rPr>
          <w:rFonts w:ascii="Calibri" w:hAnsi="Calibri" w:cs="Calibri"/>
        </w:rPr>
        <w:t>&lt; 26</w:t>
      </w:r>
      <w:r>
        <w:rPr>
          <w:rFonts w:ascii="Calibri" w:hAnsi="Calibri" w:cs="Calibri"/>
          <w:sz w:val="22"/>
          <w:szCs w:val="22"/>
        </w:rPr>
        <w:t xml:space="preserve"> points).</w:t>
      </w:r>
      <w:r w:rsidR="00453DB3">
        <w:rPr>
          <w:rFonts w:ascii="Calibri" w:hAnsi="Calibri" w:cs="Calibri"/>
          <w:sz w:val="22"/>
          <w:szCs w:val="22"/>
        </w:rPr>
        <w:t xml:space="preserve"> </w:t>
      </w:r>
      <w:r w:rsidR="00453DB3">
        <w:rPr>
          <w:rFonts w:ascii="Calibri" w:hAnsi="Calibri" w:cs="Calibri"/>
          <w:sz w:val="22"/>
          <w:szCs w:val="22"/>
        </w:rPr>
        <w:t>Confidence intervals were generated by bootstrapping spearman’s correlation rank (number of resamples = 2000).</w:t>
      </w:r>
    </w:p>
    <w:p w14:paraId="4C535B11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75"/>
        <w:gridCol w:w="1560"/>
        <w:gridCol w:w="1658"/>
        <w:gridCol w:w="1132"/>
        <w:gridCol w:w="1132"/>
      </w:tblGrid>
      <w:tr w:rsidR="0035224E" w14:paraId="4EAC0784" w14:textId="77777777" w:rsidTr="00A42BFE">
        <w:trPr>
          <w:tblHeader/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B40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munological Marke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F4D0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arman r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B70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CE8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E1D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(FDR)</w:t>
            </w:r>
          </w:p>
        </w:tc>
      </w:tr>
      <w:tr w:rsidR="0035224E" w14:paraId="4CAB927E" w14:textId="77777777" w:rsidTr="00A42BFE">
        <w:trPr>
          <w:jc w:val="center"/>
        </w:trPr>
        <w:tc>
          <w:tcPr>
            <w:tcW w:w="25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29F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FE55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DF6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74, 0.06]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CBD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956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0</w:t>
            </w:r>
          </w:p>
        </w:tc>
      </w:tr>
      <w:tr w:rsidR="0035224E" w14:paraId="5E9625EE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D23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D3F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1BE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86, 0.0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218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D88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3</w:t>
            </w:r>
          </w:p>
        </w:tc>
      </w:tr>
      <w:tr w:rsidR="0035224E" w14:paraId="336F5900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FD8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8E6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7F4E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0.26, 0.9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A46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1827" w14:textId="4792C858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0</w:t>
            </w:r>
            <w:r w:rsidR="00916241"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 .</w:t>
            </w:r>
          </w:p>
        </w:tc>
      </w:tr>
      <w:tr w:rsidR="0035224E" w14:paraId="3F799F62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1DC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5D4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BF9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89, -0.0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AF9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3D1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34</w:t>
            </w:r>
          </w:p>
        </w:tc>
      </w:tr>
      <w:tr w:rsidR="0035224E" w14:paraId="4A26ED5D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3F0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10 (IP-1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D3D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F42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6, 0.5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ED8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96E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8</w:t>
            </w:r>
          </w:p>
        </w:tc>
      </w:tr>
      <w:tr w:rsidR="0035224E" w14:paraId="7E0776C2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F3A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TGF-β1 (Free Active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687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81A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74, 0.1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C6C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AC2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20</w:t>
            </w:r>
          </w:p>
        </w:tc>
      </w:tr>
      <w:tr w:rsidR="0035224E" w14:paraId="30942411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F6D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CA5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C67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25, 0.77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D96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851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20</w:t>
            </w:r>
          </w:p>
        </w:tc>
      </w:tr>
      <w:tr w:rsidR="0035224E" w14:paraId="46D7182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700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EM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6E5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4A8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5, 0.4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12B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A3E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49</w:t>
            </w:r>
          </w:p>
        </w:tc>
      </w:tr>
      <w:tr w:rsidR="0035224E" w14:paraId="56C0E29A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5E1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94F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7DD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2, 0.2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0D6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E4B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8</w:t>
            </w:r>
          </w:p>
        </w:tc>
      </w:tr>
      <w:tr w:rsidR="0035224E" w14:paraId="50830102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13C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66F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3D3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31, 0.6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8B0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03B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8</w:t>
            </w:r>
          </w:p>
        </w:tc>
      </w:tr>
      <w:tr w:rsidR="0035224E" w14:paraId="4439E6D5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83C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C2F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246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53, 0.6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060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954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35224E" w14:paraId="1AC4EB2F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5BC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0E4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636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76, 0.02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52C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AF7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87</w:t>
            </w:r>
          </w:p>
        </w:tc>
      </w:tr>
      <w:tr w:rsidR="0035224E" w14:paraId="0BF8389E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3A5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β-NG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4A3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AF9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0, 0.26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E453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378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1</w:t>
            </w:r>
          </w:p>
        </w:tc>
      </w:tr>
      <w:tr w:rsidR="0035224E" w14:paraId="4096B990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B65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proofErr w:type="spellStart"/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RAGE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7F7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047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71, 0.2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311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C30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20</w:t>
            </w:r>
          </w:p>
        </w:tc>
      </w:tr>
      <w:tr w:rsidR="0035224E" w14:paraId="71CB7F5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90DE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806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845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8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31A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C04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8</w:t>
            </w:r>
          </w:p>
        </w:tc>
      </w:tr>
      <w:tr w:rsidR="0035224E" w14:paraId="34A0CBE5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301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α-synuclei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4D4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A17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80, 0.2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0675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812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80</w:t>
            </w:r>
          </w:p>
        </w:tc>
      </w:tr>
      <w:tr w:rsidR="0035224E" w14:paraId="00C5ED1C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E22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342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C6A2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6, 0.28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287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4190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1</w:t>
            </w:r>
          </w:p>
        </w:tc>
      </w:tr>
      <w:tr w:rsidR="0035224E" w14:paraId="04B9B527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FCB3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46D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6F3C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9, 0.35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356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7CB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7</w:t>
            </w:r>
          </w:p>
        </w:tc>
      </w:tr>
      <w:tr w:rsidR="0035224E" w14:paraId="7952BDFB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5AE1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4F0B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22A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6, 0.40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2959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1C8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7</w:t>
            </w:r>
          </w:p>
        </w:tc>
      </w:tr>
      <w:tr w:rsidR="0035224E" w14:paraId="1267D80E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31B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B968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9DBA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47, 0.69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C55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22C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3</w:t>
            </w:r>
          </w:p>
        </w:tc>
      </w:tr>
      <w:tr w:rsidR="0035224E" w14:paraId="15C7A294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478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14CF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3D90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61, 0.41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9A8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DF06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49</w:t>
            </w:r>
          </w:p>
        </w:tc>
      </w:tr>
      <w:tr w:rsidR="0035224E" w14:paraId="288F8AE5" w14:textId="77777777" w:rsidTr="00A42BFE">
        <w:trPr>
          <w:jc w:val="center"/>
        </w:trPr>
        <w:tc>
          <w:tcPr>
            <w:tcW w:w="25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C07D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XCL8 (IL-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422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4AE7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[-0.75, 0.33]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4214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E205" w14:textId="77777777" w:rsidR="0035224E" w:rsidRPr="00DE3AEC" w:rsidRDefault="0035224E" w:rsidP="00A42B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DE3AEC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92</w:t>
            </w:r>
          </w:p>
        </w:tc>
      </w:tr>
    </w:tbl>
    <w:p w14:paraId="17B271E0" w14:textId="77777777" w:rsidR="0035224E" w:rsidRDefault="0035224E">
      <w:pPr>
        <w:rPr>
          <w:rFonts w:ascii="Calibri" w:hAnsi="Calibri" w:cs="Calibri"/>
          <w:sz w:val="22"/>
          <w:szCs w:val="22"/>
        </w:rPr>
      </w:pPr>
    </w:p>
    <w:p w14:paraId="5C581871" w14:textId="77777777" w:rsidR="00DE3AEC" w:rsidRDefault="00DE3AEC">
      <w:pPr>
        <w:rPr>
          <w:rFonts w:ascii="Calibri" w:hAnsi="Calibri" w:cs="Calibri"/>
          <w:sz w:val="22"/>
          <w:szCs w:val="22"/>
        </w:rPr>
      </w:pPr>
    </w:p>
    <w:p w14:paraId="53909CA1" w14:textId="77777777" w:rsidR="00DE3AEC" w:rsidRDefault="00DE3AEC">
      <w:pPr>
        <w:rPr>
          <w:rFonts w:ascii="Calibri" w:hAnsi="Calibri" w:cs="Calibri"/>
          <w:sz w:val="22"/>
          <w:szCs w:val="22"/>
        </w:rPr>
      </w:pPr>
    </w:p>
    <w:p w14:paraId="38E78FDA" w14:textId="77777777" w:rsidR="00DE3AEC" w:rsidRDefault="00DE3AEC">
      <w:pPr>
        <w:rPr>
          <w:rFonts w:ascii="Calibri" w:hAnsi="Calibri" w:cs="Calibri"/>
          <w:sz w:val="22"/>
          <w:szCs w:val="22"/>
        </w:rPr>
      </w:pPr>
    </w:p>
    <w:p w14:paraId="32C80133" w14:textId="77777777" w:rsidR="00DE3AEC" w:rsidRDefault="00DE3AEC">
      <w:pPr>
        <w:rPr>
          <w:rFonts w:ascii="Calibri" w:hAnsi="Calibri" w:cs="Calibri"/>
          <w:sz w:val="22"/>
          <w:szCs w:val="22"/>
        </w:rPr>
      </w:pPr>
    </w:p>
    <w:p w14:paraId="1FFAEC15" w14:textId="77777777" w:rsidR="002B62CF" w:rsidRDefault="002B62CF">
      <w:pPr>
        <w:rPr>
          <w:rFonts w:ascii="Calibri" w:hAnsi="Calibri" w:cs="Calibri"/>
          <w:sz w:val="22"/>
          <w:szCs w:val="22"/>
        </w:rPr>
      </w:pPr>
    </w:p>
    <w:p w14:paraId="3D335CDB" w14:textId="77777777" w:rsidR="002B62CF" w:rsidRDefault="002B62CF">
      <w:pPr>
        <w:rPr>
          <w:rFonts w:ascii="Calibri" w:hAnsi="Calibri" w:cs="Calibri"/>
          <w:sz w:val="22"/>
          <w:szCs w:val="22"/>
        </w:rPr>
      </w:pPr>
    </w:p>
    <w:p w14:paraId="238D26D3" w14:textId="42FFC1A3" w:rsidR="002B62CF" w:rsidRPr="00A167E5" w:rsidRDefault="002B62CF">
      <w:pPr>
        <w:rPr>
          <w:rFonts w:ascii="Calibri" w:hAnsi="Calibri" w:cs="Calibri"/>
          <w:sz w:val="22"/>
          <w:szCs w:val="22"/>
        </w:rPr>
      </w:pPr>
    </w:p>
    <w:sectPr w:rsidR="002B62CF" w:rsidRPr="00A167E5" w:rsidSect="00453DB3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CD94F" w14:textId="77777777" w:rsidR="008E4AC8" w:rsidRDefault="008E4AC8" w:rsidP="00453DB3">
      <w:r>
        <w:separator/>
      </w:r>
    </w:p>
  </w:endnote>
  <w:endnote w:type="continuationSeparator" w:id="0">
    <w:p w14:paraId="3019938A" w14:textId="77777777" w:rsidR="008E4AC8" w:rsidRDefault="008E4AC8" w:rsidP="0045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00515583"/>
      <w:docPartObj>
        <w:docPartGallery w:val="Page Numbers (Bottom of Page)"/>
        <w:docPartUnique/>
      </w:docPartObj>
    </w:sdtPr>
    <w:sdtContent>
      <w:p w14:paraId="5F87247E" w14:textId="50D70C48" w:rsidR="00453DB3" w:rsidRDefault="00453DB3" w:rsidP="00D36A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6EDE56C" w14:textId="77777777" w:rsidR="00453DB3" w:rsidRDefault="00453DB3" w:rsidP="00453DB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6097073"/>
      <w:docPartObj>
        <w:docPartGallery w:val="Page Numbers (Bottom of Page)"/>
        <w:docPartUnique/>
      </w:docPartObj>
    </w:sdtPr>
    <w:sdtContent>
      <w:p w14:paraId="53FB960A" w14:textId="15EE7FAD" w:rsidR="00453DB3" w:rsidRDefault="00453DB3" w:rsidP="00D36A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CA43E6C" w14:textId="77777777" w:rsidR="00453DB3" w:rsidRDefault="00453DB3" w:rsidP="00453DB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A3EDF" w14:textId="77777777" w:rsidR="008E4AC8" w:rsidRDefault="008E4AC8" w:rsidP="00453DB3">
      <w:r>
        <w:separator/>
      </w:r>
    </w:p>
  </w:footnote>
  <w:footnote w:type="continuationSeparator" w:id="0">
    <w:p w14:paraId="3055F8BC" w14:textId="77777777" w:rsidR="008E4AC8" w:rsidRDefault="008E4AC8" w:rsidP="0045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47"/>
    <w:rsid w:val="0002525C"/>
    <w:rsid w:val="00030947"/>
    <w:rsid w:val="00044003"/>
    <w:rsid w:val="0004727B"/>
    <w:rsid w:val="00050121"/>
    <w:rsid w:val="00053269"/>
    <w:rsid w:val="000A0FD9"/>
    <w:rsid w:val="000B7400"/>
    <w:rsid w:val="000C0663"/>
    <w:rsid w:val="000F2753"/>
    <w:rsid w:val="000F32C3"/>
    <w:rsid w:val="00130324"/>
    <w:rsid w:val="001559E2"/>
    <w:rsid w:val="0015749E"/>
    <w:rsid w:val="0017674D"/>
    <w:rsid w:val="001946EE"/>
    <w:rsid w:val="001B423D"/>
    <w:rsid w:val="001E416D"/>
    <w:rsid w:val="001E5857"/>
    <w:rsid w:val="001E66E8"/>
    <w:rsid w:val="001E682D"/>
    <w:rsid w:val="001F52BC"/>
    <w:rsid w:val="00205E86"/>
    <w:rsid w:val="00207C82"/>
    <w:rsid w:val="00241495"/>
    <w:rsid w:val="002B62CF"/>
    <w:rsid w:val="002E2812"/>
    <w:rsid w:val="002F56A4"/>
    <w:rsid w:val="00335E44"/>
    <w:rsid w:val="0035224E"/>
    <w:rsid w:val="003641A0"/>
    <w:rsid w:val="00372318"/>
    <w:rsid w:val="003E00CF"/>
    <w:rsid w:val="00414467"/>
    <w:rsid w:val="00442B43"/>
    <w:rsid w:val="004528A5"/>
    <w:rsid w:val="00453DB3"/>
    <w:rsid w:val="00462C96"/>
    <w:rsid w:val="00471527"/>
    <w:rsid w:val="00496AD7"/>
    <w:rsid w:val="004E04D9"/>
    <w:rsid w:val="004F4EC0"/>
    <w:rsid w:val="00503606"/>
    <w:rsid w:val="0058026C"/>
    <w:rsid w:val="005A2258"/>
    <w:rsid w:val="005E2B6A"/>
    <w:rsid w:val="005E3596"/>
    <w:rsid w:val="005E7C99"/>
    <w:rsid w:val="00647754"/>
    <w:rsid w:val="0066370C"/>
    <w:rsid w:val="00682C9B"/>
    <w:rsid w:val="0069349E"/>
    <w:rsid w:val="006B21A2"/>
    <w:rsid w:val="006B2C09"/>
    <w:rsid w:val="006D60D3"/>
    <w:rsid w:val="006E6553"/>
    <w:rsid w:val="0071258D"/>
    <w:rsid w:val="00795C22"/>
    <w:rsid w:val="007A24EF"/>
    <w:rsid w:val="007B4ED8"/>
    <w:rsid w:val="007E5B66"/>
    <w:rsid w:val="0080600A"/>
    <w:rsid w:val="00821AF8"/>
    <w:rsid w:val="00862E59"/>
    <w:rsid w:val="008E4AC8"/>
    <w:rsid w:val="008E7082"/>
    <w:rsid w:val="00916241"/>
    <w:rsid w:val="00950E96"/>
    <w:rsid w:val="009674E1"/>
    <w:rsid w:val="00967FD6"/>
    <w:rsid w:val="00972837"/>
    <w:rsid w:val="0098269C"/>
    <w:rsid w:val="009C78D1"/>
    <w:rsid w:val="009E4C46"/>
    <w:rsid w:val="009F1254"/>
    <w:rsid w:val="009F4FEF"/>
    <w:rsid w:val="00A06242"/>
    <w:rsid w:val="00A167E5"/>
    <w:rsid w:val="00A90B46"/>
    <w:rsid w:val="00A9102B"/>
    <w:rsid w:val="00AB1AEC"/>
    <w:rsid w:val="00AD6930"/>
    <w:rsid w:val="00AE6C84"/>
    <w:rsid w:val="00B11510"/>
    <w:rsid w:val="00B503E8"/>
    <w:rsid w:val="00B700EA"/>
    <w:rsid w:val="00B73DC7"/>
    <w:rsid w:val="00B760D5"/>
    <w:rsid w:val="00B76CFB"/>
    <w:rsid w:val="00B876CE"/>
    <w:rsid w:val="00BC0983"/>
    <w:rsid w:val="00C9462E"/>
    <w:rsid w:val="00CC6CCB"/>
    <w:rsid w:val="00CE177E"/>
    <w:rsid w:val="00D117DF"/>
    <w:rsid w:val="00D27B80"/>
    <w:rsid w:val="00D60CD9"/>
    <w:rsid w:val="00D70312"/>
    <w:rsid w:val="00D97F86"/>
    <w:rsid w:val="00DE3AEC"/>
    <w:rsid w:val="00E00DE0"/>
    <w:rsid w:val="00EA7116"/>
    <w:rsid w:val="00EE291A"/>
    <w:rsid w:val="00EF28BE"/>
    <w:rsid w:val="00F11C93"/>
    <w:rsid w:val="00F304A1"/>
    <w:rsid w:val="00F554C1"/>
    <w:rsid w:val="00F67161"/>
    <w:rsid w:val="00F74336"/>
    <w:rsid w:val="00F76E75"/>
    <w:rsid w:val="00FD229B"/>
    <w:rsid w:val="00FE364D"/>
    <w:rsid w:val="00FF0D85"/>
    <w:rsid w:val="00FF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BFD1D"/>
  <w15:chartTrackingRefBased/>
  <w15:docId w15:val="{FB6A4987-C818-5447-988D-A4EB7316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2C09"/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0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0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0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0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0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09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09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09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094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0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0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0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09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09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09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09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09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09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0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30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09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0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094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309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0947"/>
    <w:pPr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309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0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09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094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76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F4FEF"/>
    <w:rPr>
      <w:color w:val="467886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453D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53DB3"/>
    <w:rPr>
      <w:rFonts w:eastAsiaTheme="minorEastAsia"/>
      <w:kern w:val="0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53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ACBFF5-1127-9342-B62F-C374D60AE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84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Claaß</dc:creator>
  <cp:keywords/>
  <dc:description/>
  <cp:lastModifiedBy>Luise Claaß</cp:lastModifiedBy>
  <cp:revision>9</cp:revision>
  <dcterms:created xsi:type="dcterms:W3CDTF">2025-09-15T07:48:00Z</dcterms:created>
  <dcterms:modified xsi:type="dcterms:W3CDTF">2025-09-16T06:36:00Z</dcterms:modified>
</cp:coreProperties>
</file>